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6E1AF1" w14:textId="105176B4" w:rsidR="00D87812" w:rsidRPr="00D87812" w:rsidRDefault="00D87812" w:rsidP="00C21E64">
      <w:pPr>
        <w:spacing w:line="360" w:lineRule="auto"/>
        <w:rPr>
          <w:b/>
          <w:bCs/>
          <w:color w:val="000000"/>
          <w:sz w:val="22"/>
          <w:szCs w:val="22"/>
        </w:rPr>
      </w:pPr>
      <w:r>
        <w:t xml:space="preserve">Supplementary Table 1. Pathogenic prediction for SNVs in </w:t>
      </w:r>
      <w:r w:rsidRPr="00D87812">
        <w:rPr>
          <w:i/>
          <w:iCs/>
        </w:rPr>
        <w:t>DEGS1</w:t>
      </w:r>
    </w:p>
    <w:tbl>
      <w:tblPr>
        <w:tblStyle w:val="Tabellasemplice-2"/>
        <w:tblW w:w="0" w:type="auto"/>
        <w:tblLook w:val="04A0" w:firstRow="1" w:lastRow="0" w:firstColumn="1" w:lastColumn="0" w:noHBand="0" w:noVBand="1"/>
      </w:tblPr>
      <w:tblGrid>
        <w:gridCol w:w="2337"/>
        <w:gridCol w:w="3941"/>
        <w:gridCol w:w="4051"/>
      </w:tblGrid>
      <w:tr w:rsidR="00D87812" w:rsidRPr="00D87812" w14:paraId="5981EF52" w14:textId="77777777" w:rsidTr="00D878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FFFFEE4" w14:textId="77777777" w:rsidR="00D87812" w:rsidRPr="00C21E64" w:rsidRDefault="00D87812" w:rsidP="00C21E64">
            <w:pPr>
              <w:spacing w:line="360" w:lineRule="auto"/>
              <w:rPr>
                <w:i/>
                <w:iCs/>
                <w:color w:val="000000"/>
                <w:sz w:val="22"/>
                <w:szCs w:val="22"/>
              </w:rPr>
            </w:pPr>
            <w:r w:rsidRPr="00C21E64">
              <w:rPr>
                <w:i/>
                <w:iCs/>
                <w:color w:val="000000"/>
                <w:sz w:val="22"/>
                <w:szCs w:val="22"/>
              </w:rPr>
              <w:t>PREDICTION TOOLS</w:t>
            </w:r>
          </w:p>
        </w:tc>
        <w:tc>
          <w:tcPr>
            <w:tcW w:w="0" w:type="auto"/>
            <w:gridSpan w:val="2"/>
            <w:noWrap/>
            <w:hideMark/>
          </w:tcPr>
          <w:p w14:paraId="7AE25FCB" w14:textId="77777777" w:rsidR="00D87812" w:rsidRPr="00C21E64" w:rsidRDefault="00D87812" w:rsidP="00C21E6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  <w:sz w:val="22"/>
                <w:szCs w:val="22"/>
              </w:rPr>
            </w:pPr>
            <w:r w:rsidRPr="00C21E64">
              <w:rPr>
                <w:i/>
                <w:iCs/>
                <w:color w:val="000000"/>
                <w:sz w:val="22"/>
                <w:szCs w:val="22"/>
              </w:rPr>
              <w:t>VARIANTS</w:t>
            </w:r>
          </w:p>
        </w:tc>
      </w:tr>
      <w:tr w:rsidR="00D87812" w:rsidRPr="00D87812" w14:paraId="3B905CEE" w14:textId="77777777" w:rsidTr="00D878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8C7114D" w14:textId="77777777" w:rsidR="00D87812" w:rsidRPr="00D87812" w:rsidRDefault="00D87812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D87812">
              <w:rPr>
                <w:b w:val="0"/>
                <w:bCs w:val="0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7EFA21F" w14:textId="77777777" w:rsidR="00D87812" w:rsidRPr="00C21E64" w:rsidRDefault="00D878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C21E64">
              <w:rPr>
                <w:b/>
                <w:bCs/>
                <w:color w:val="000000"/>
                <w:sz w:val="22"/>
                <w:szCs w:val="22"/>
              </w:rPr>
              <w:t>NM_003676.4:c.46G&gt;C (SNV Family 1)</w:t>
            </w:r>
          </w:p>
        </w:tc>
        <w:tc>
          <w:tcPr>
            <w:tcW w:w="0" w:type="auto"/>
            <w:noWrap/>
            <w:hideMark/>
          </w:tcPr>
          <w:p w14:paraId="7F2B4F5B" w14:textId="77777777" w:rsidR="00D87812" w:rsidRPr="00C21E64" w:rsidRDefault="00D878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C21E64">
              <w:rPr>
                <w:b/>
                <w:bCs/>
                <w:color w:val="000000"/>
                <w:sz w:val="22"/>
                <w:szCs w:val="22"/>
              </w:rPr>
              <w:t>NM_003676.4:c.764A&gt;G (SNV Family 2)</w:t>
            </w:r>
          </w:p>
        </w:tc>
      </w:tr>
      <w:tr w:rsidR="00D87812" w:rsidRPr="00D87812" w14:paraId="53AA903D" w14:textId="77777777" w:rsidTr="00D87812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C49EE81" w14:textId="77777777" w:rsidR="00D87812" w:rsidRPr="00C21E64" w:rsidRDefault="00D87812">
            <w:pPr>
              <w:rPr>
                <w:color w:val="000000"/>
                <w:sz w:val="22"/>
                <w:szCs w:val="22"/>
              </w:rPr>
            </w:pPr>
            <w:r w:rsidRPr="00C21E64">
              <w:rPr>
                <w:color w:val="000000"/>
                <w:sz w:val="22"/>
                <w:szCs w:val="22"/>
              </w:rPr>
              <w:t>CADD</w:t>
            </w:r>
          </w:p>
        </w:tc>
        <w:tc>
          <w:tcPr>
            <w:tcW w:w="0" w:type="auto"/>
            <w:noWrap/>
            <w:hideMark/>
          </w:tcPr>
          <w:p w14:paraId="2B4F8EC0" w14:textId="77777777" w:rsidR="00D87812" w:rsidRPr="00D87812" w:rsidRDefault="00D878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87812">
              <w:rPr>
                <w:color w:val="000000"/>
                <w:sz w:val="22"/>
                <w:szCs w:val="22"/>
              </w:rPr>
              <w:t>27.1</w:t>
            </w:r>
          </w:p>
        </w:tc>
        <w:tc>
          <w:tcPr>
            <w:tcW w:w="0" w:type="auto"/>
            <w:noWrap/>
            <w:hideMark/>
          </w:tcPr>
          <w:p w14:paraId="262424F5" w14:textId="77777777" w:rsidR="00D87812" w:rsidRPr="00D87812" w:rsidRDefault="00D878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87812">
              <w:rPr>
                <w:color w:val="000000"/>
                <w:sz w:val="22"/>
                <w:szCs w:val="22"/>
              </w:rPr>
              <w:t>24.0</w:t>
            </w:r>
          </w:p>
        </w:tc>
      </w:tr>
      <w:tr w:rsidR="00D87812" w:rsidRPr="00D87812" w14:paraId="3F307091" w14:textId="77777777" w:rsidTr="00D878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16C47B4" w14:textId="77777777" w:rsidR="00D87812" w:rsidRPr="00C21E64" w:rsidRDefault="00D87812">
            <w:pPr>
              <w:rPr>
                <w:color w:val="000000"/>
                <w:sz w:val="22"/>
                <w:szCs w:val="22"/>
              </w:rPr>
            </w:pPr>
            <w:r w:rsidRPr="00C21E64">
              <w:rPr>
                <w:color w:val="000000"/>
                <w:sz w:val="22"/>
                <w:szCs w:val="22"/>
              </w:rPr>
              <w:t>Mutation assessor</w:t>
            </w:r>
          </w:p>
        </w:tc>
        <w:tc>
          <w:tcPr>
            <w:tcW w:w="0" w:type="auto"/>
            <w:noWrap/>
            <w:hideMark/>
          </w:tcPr>
          <w:p w14:paraId="4207B289" w14:textId="77777777" w:rsidR="00D87812" w:rsidRPr="00D87812" w:rsidRDefault="00D878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87812">
              <w:rPr>
                <w:color w:val="000000"/>
                <w:sz w:val="22"/>
                <w:szCs w:val="22"/>
              </w:rPr>
              <w:t>Pathogenic Supporting (score=3.325)</w:t>
            </w:r>
          </w:p>
        </w:tc>
        <w:tc>
          <w:tcPr>
            <w:tcW w:w="0" w:type="auto"/>
            <w:noWrap/>
            <w:hideMark/>
          </w:tcPr>
          <w:p w14:paraId="3C590C0F" w14:textId="77777777" w:rsidR="00D87812" w:rsidRPr="00D87812" w:rsidRDefault="00D878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87812">
              <w:rPr>
                <w:color w:val="000000"/>
                <w:sz w:val="22"/>
                <w:szCs w:val="22"/>
              </w:rPr>
              <w:t>Pathogenic Supporting (score=3.285)</w:t>
            </w:r>
          </w:p>
        </w:tc>
      </w:tr>
      <w:tr w:rsidR="00D87812" w:rsidRPr="00D87812" w14:paraId="52BFD5DD" w14:textId="77777777" w:rsidTr="00D87812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05B51B4" w14:textId="77777777" w:rsidR="00D87812" w:rsidRPr="00C21E64" w:rsidRDefault="00D87812">
            <w:pPr>
              <w:rPr>
                <w:color w:val="000000"/>
                <w:sz w:val="22"/>
                <w:szCs w:val="22"/>
              </w:rPr>
            </w:pPr>
            <w:r w:rsidRPr="00C21E64">
              <w:rPr>
                <w:color w:val="000000"/>
                <w:sz w:val="22"/>
                <w:szCs w:val="22"/>
              </w:rPr>
              <w:t>SIFT</w:t>
            </w:r>
          </w:p>
        </w:tc>
        <w:tc>
          <w:tcPr>
            <w:tcW w:w="0" w:type="auto"/>
            <w:noWrap/>
            <w:hideMark/>
          </w:tcPr>
          <w:p w14:paraId="0A5A36DE" w14:textId="77777777" w:rsidR="00D87812" w:rsidRPr="00D87812" w:rsidRDefault="00D878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87812">
              <w:rPr>
                <w:color w:val="000000"/>
                <w:sz w:val="22"/>
                <w:szCs w:val="22"/>
              </w:rPr>
              <w:t>Pathogenic Supporting (score=0.001)</w:t>
            </w:r>
          </w:p>
        </w:tc>
        <w:tc>
          <w:tcPr>
            <w:tcW w:w="0" w:type="auto"/>
            <w:noWrap/>
            <w:hideMark/>
          </w:tcPr>
          <w:p w14:paraId="41F79945" w14:textId="77777777" w:rsidR="00D87812" w:rsidRPr="00D87812" w:rsidRDefault="00D878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87812">
              <w:rPr>
                <w:color w:val="000000"/>
                <w:sz w:val="22"/>
                <w:szCs w:val="22"/>
              </w:rPr>
              <w:t>Benign Supporting (score=0.032)</w:t>
            </w:r>
          </w:p>
        </w:tc>
      </w:tr>
      <w:tr w:rsidR="00D87812" w:rsidRPr="00D87812" w14:paraId="4C586AB3" w14:textId="77777777" w:rsidTr="00D878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47C6B69" w14:textId="77777777" w:rsidR="00D87812" w:rsidRPr="00C21E64" w:rsidRDefault="00D87812">
            <w:pPr>
              <w:rPr>
                <w:color w:val="000000"/>
                <w:sz w:val="22"/>
                <w:szCs w:val="22"/>
              </w:rPr>
            </w:pPr>
            <w:r w:rsidRPr="00C21E64">
              <w:rPr>
                <w:color w:val="000000"/>
                <w:sz w:val="22"/>
                <w:szCs w:val="22"/>
              </w:rPr>
              <w:t>M-CAP</w:t>
            </w:r>
          </w:p>
        </w:tc>
        <w:tc>
          <w:tcPr>
            <w:tcW w:w="0" w:type="auto"/>
            <w:noWrap/>
            <w:hideMark/>
          </w:tcPr>
          <w:p w14:paraId="543152BE" w14:textId="77777777" w:rsidR="00D87812" w:rsidRPr="00D87812" w:rsidRDefault="00D878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87812">
              <w:rPr>
                <w:color w:val="000000"/>
                <w:sz w:val="22"/>
                <w:szCs w:val="22"/>
              </w:rPr>
              <w:t>Pathogenic Moderate (score=0.7774)</w:t>
            </w:r>
          </w:p>
        </w:tc>
        <w:tc>
          <w:tcPr>
            <w:tcW w:w="0" w:type="auto"/>
            <w:noWrap/>
            <w:hideMark/>
          </w:tcPr>
          <w:p w14:paraId="03401453" w14:textId="77777777" w:rsidR="00D87812" w:rsidRPr="00D87812" w:rsidRDefault="00D878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87812">
              <w:rPr>
                <w:color w:val="000000"/>
                <w:sz w:val="22"/>
                <w:szCs w:val="22"/>
              </w:rPr>
              <w:t>Benign Supporting (score=0.05151)</w:t>
            </w:r>
          </w:p>
        </w:tc>
      </w:tr>
      <w:tr w:rsidR="00D87812" w:rsidRPr="00D87812" w14:paraId="31090A93" w14:textId="77777777" w:rsidTr="00D87812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70237DB" w14:textId="77777777" w:rsidR="00D87812" w:rsidRPr="00C21E64" w:rsidRDefault="00D87812">
            <w:pPr>
              <w:rPr>
                <w:color w:val="000000"/>
                <w:sz w:val="22"/>
                <w:szCs w:val="22"/>
              </w:rPr>
            </w:pPr>
            <w:r w:rsidRPr="00C21E64">
              <w:rPr>
                <w:color w:val="000000"/>
                <w:sz w:val="22"/>
                <w:szCs w:val="22"/>
              </w:rPr>
              <w:t>EVE</w:t>
            </w:r>
          </w:p>
        </w:tc>
        <w:tc>
          <w:tcPr>
            <w:tcW w:w="0" w:type="auto"/>
            <w:noWrap/>
            <w:hideMark/>
          </w:tcPr>
          <w:p w14:paraId="2B25D3CE" w14:textId="77777777" w:rsidR="00D87812" w:rsidRPr="00D87812" w:rsidRDefault="00D878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87812">
              <w:rPr>
                <w:color w:val="000000"/>
                <w:sz w:val="22"/>
                <w:szCs w:val="22"/>
              </w:rPr>
              <w:t>Pathogenic Supporting (score=0.688)</w:t>
            </w:r>
          </w:p>
        </w:tc>
        <w:tc>
          <w:tcPr>
            <w:tcW w:w="0" w:type="auto"/>
            <w:noWrap/>
            <w:hideMark/>
          </w:tcPr>
          <w:p w14:paraId="653B5A6E" w14:textId="77777777" w:rsidR="00D87812" w:rsidRPr="00D87812" w:rsidRDefault="00D878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87812">
              <w:rPr>
                <w:color w:val="000000"/>
                <w:sz w:val="22"/>
                <w:szCs w:val="22"/>
              </w:rPr>
              <w:t>Pathogenic Strong (score=0.9165)</w:t>
            </w:r>
          </w:p>
        </w:tc>
      </w:tr>
      <w:tr w:rsidR="00D87812" w:rsidRPr="00D87812" w14:paraId="583648B6" w14:textId="77777777" w:rsidTr="00D878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2E7705C" w14:textId="77777777" w:rsidR="00D87812" w:rsidRPr="00C21E64" w:rsidRDefault="00D87812">
            <w:pPr>
              <w:rPr>
                <w:color w:val="000000"/>
                <w:sz w:val="22"/>
                <w:szCs w:val="22"/>
              </w:rPr>
            </w:pPr>
            <w:r w:rsidRPr="00C21E64">
              <w:rPr>
                <w:color w:val="000000"/>
                <w:sz w:val="22"/>
                <w:szCs w:val="22"/>
              </w:rPr>
              <w:t>LRT</w:t>
            </w:r>
          </w:p>
        </w:tc>
        <w:tc>
          <w:tcPr>
            <w:tcW w:w="0" w:type="auto"/>
            <w:noWrap/>
            <w:hideMark/>
          </w:tcPr>
          <w:p w14:paraId="43CE53C9" w14:textId="77777777" w:rsidR="00D87812" w:rsidRPr="00D87812" w:rsidRDefault="00D878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87812">
              <w:rPr>
                <w:color w:val="000000"/>
                <w:sz w:val="22"/>
                <w:szCs w:val="22"/>
              </w:rPr>
              <w:t>Pathogenic Supporting (score=0)</w:t>
            </w:r>
          </w:p>
        </w:tc>
        <w:tc>
          <w:tcPr>
            <w:tcW w:w="0" w:type="auto"/>
            <w:noWrap/>
            <w:hideMark/>
          </w:tcPr>
          <w:p w14:paraId="5D71221B" w14:textId="77777777" w:rsidR="00D87812" w:rsidRPr="00D87812" w:rsidRDefault="00D878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D87812">
              <w:rPr>
                <w:color w:val="000000"/>
                <w:sz w:val="22"/>
                <w:szCs w:val="22"/>
              </w:rPr>
              <w:t>Pathogenic Supporting score=0)</w:t>
            </w:r>
          </w:p>
        </w:tc>
      </w:tr>
    </w:tbl>
    <w:p w14:paraId="4EBC3D7E" w14:textId="62EEDAAF" w:rsidR="00C21E64" w:rsidRDefault="00C21E64"/>
    <w:p w14:paraId="0048511B" w14:textId="77777777" w:rsidR="00C21E64" w:rsidRDefault="00C21E64">
      <w:pPr>
        <w:spacing w:after="160" w:line="259" w:lineRule="auto"/>
      </w:pPr>
      <w:r>
        <w:br w:type="page"/>
      </w:r>
    </w:p>
    <w:p w14:paraId="715C3101" w14:textId="77777777" w:rsidR="00C21E64" w:rsidRDefault="00C21E64">
      <w:pPr>
        <w:sectPr w:rsidR="00C21E64" w:rsidSect="00D87812"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14:paraId="6F1DBD2A" w14:textId="6E775065" w:rsidR="00D87812" w:rsidRDefault="00C21E64">
      <w:r>
        <w:lastRenderedPageBreak/>
        <w:t xml:space="preserve">Supplementary Table 2. </w:t>
      </w:r>
      <w:r w:rsidR="00AD24E0" w:rsidRPr="00AD24E0">
        <w:t xml:space="preserve">Genetic and clinical findings of individuals with </w:t>
      </w:r>
      <w:r w:rsidR="00AD24E0">
        <w:t xml:space="preserve">causative </w:t>
      </w:r>
      <w:r w:rsidR="00AD24E0" w:rsidRPr="00AD24E0">
        <w:t xml:space="preserve">variants in </w:t>
      </w:r>
      <w:r w:rsidR="00AD24E0" w:rsidRPr="00AD24E0">
        <w:rPr>
          <w:i/>
          <w:iCs/>
        </w:rPr>
        <w:t>DEGS1</w:t>
      </w:r>
    </w:p>
    <w:tbl>
      <w:tblPr>
        <w:tblStyle w:val="Tabellasemplice-2"/>
        <w:tblW w:w="5000" w:type="pct"/>
        <w:tblLook w:val="04A0" w:firstRow="1" w:lastRow="0" w:firstColumn="1" w:lastColumn="0" w:noHBand="0" w:noVBand="1"/>
      </w:tblPr>
      <w:tblGrid>
        <w:gridCol w:w="1821"/>
        <w:gridCol w:w="1819"/>
        <w:gridCol w:w="1107"/>
        <w:gridCol w:w="1145"/>
        <w:gridCol w:w="1223"/>
        <w:gridCol w:w="1243"/>
        <w:gridCol w:w="759"/>
        <w:gridCol w:w="759"/>
        <w:gridCol w:w="1184"/>
        <w:gridCol w:w="1504"/>
        <w:gridCol w:w="1611"/>
        <w:gridCol w:w="1223"/>
      </w:tblGrid>
      <w:tr w:rsidR="004E6A11" w14:paraId="16DA474F" w14:textId="77777777" w:rsidTr="004E6A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2" w:type="pct"/>
            <w:noWrap/>
            <w:hideMark/>
          </w:tcPr>
          <w:p w14:paraId="32974F08" w14:textId="77777777" w:rsidR="004E6A11" w:rsidRDefault="004E6A11">
            <w:pPr>
              <w:rPr>
                <w:sz w:val="20"/>
                <w:szCs w:val="20"/>
                <w:lang w:eastAsia="en-GB"/>
              </w:rPr>
            </w:pPr>
          </w:p>
        </w:tc>
        <w:tc>
          <w:tcPr>
            <w:tcW w:w="752" w:type="pct"/>
            <w:noWrap/>
            <w:hideMark/>
          </w:tcPr>
          <w:p w14:paraId="71BFA405" w14:textId="77777777" w:rsidR="004E6A11" w:rsidRDefault="004E6A1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03" w:type="pct"/>
            <w:gridSpan w:val="4"/>
            <w:hideMark/>
          </w:tcPr>
          <w:p w14:paraId="600443E8" w14:textId="77777777" w:rsidR="004E6A11" w:rsidRDefault="004E6A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Cases of the present study</w:t>
            </w:r>
          </w:p>
        </w:tc>
        <w:tc>
          <w:tcPr>
            <w:tcW w:w="2093" w:type="pct"/>
            <w:gridSpan w:val="6"/>
            <w:hideMark/>
          </w:tcPr>
          <w:p w14:paraId="1EAE114C" w14:textId="77777777" w:rsidR="004E6A11" w:rsidRDefault="004E6A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Devesh C. Pant et al. 2019</w:t>
            </w:r>
          </w:p>
        </w:tc>
      </w:tr>
      <w:tr w:rsidR="004E6A11" w14:paraId="4C1808D7" w14:textId="77777777" w:rsidTr="004E6A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2" w:type="pct"/>
            <w:noWrap/>
            <w:hideMark/>
          </w:tcPr>
          <w:p w14:paraId="4EEE6C1A" w14:textId="77777777" w:rsidR="004E6A11" w:rsidRDefault="004E6A11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752" w:type="pct"/>
            <w:noWrap/>
            <w:hideMark/>
          </w:tcPr>
          <w:p w14:paraId="2BB60973" w14:textId="77777777" w:rsidR="004E6A11" w:rsidRDefault="004E6A11" w:rsidP="00E64F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otal cases</w:t>
            </w:r>
          </w:p>
        </w:tc>
        <w:tc>
          <w:tcPr>
            <w:tcW w:w="669" w:type="pct"/>
            <w:gridSpan w:val="2"/>
            <w:hideMark/>
          </w:tcPr>
          <w:p w14:paraId="019538C1" w14:textId="09E97F26" w:rsidR="004E6A11" w:rsidRDefault="004E6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Famlily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733" w:type="pct"/>
            <w:gridSpan w:val="2"/>
            <w:hideMark/>
          </w:tcPr>
          <w:p w14:paraId="54AEEB86" w14:textId="4B1B8BFF" w:rsidR="004E6A11" w:rsidRDefault="004E6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Family 2</w:t>
            </w:r>
          </w:p>
        </w:tc>
        <w:tc>
          <w:tcPr>
            <w:tcW w:w="450" w:type="pct"/>
            <w:gridSpan w:val="2"/>
            <w:hideMark/>
          </w:tcPr>
          <w:p w14:paraId="558E6259" w14:textId="77777777" w:rsidR="004E6A11" w:rsidRDefault="004E6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Family 1</w:t>
            </w:r>
          </w:p>
        </w:tc>
        <w:tc>
          <w:tcPr>
            <w:tcW w:w="800" w:type="pct"/>
            <w:gridSpan w:val="2"/>
            <w:hideMark/>
          </w:tcPr>
          <w:p w14:paraId="525FE080" w14:textId="77777777" w:rsidR="004E6A11" w:rsidRDefault="004E6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Family 2</w:t>
            </w:r>
          </w:p>
        </w:tc>
        <w:tc>
          <w:tcPr>
            <w:tcW w:w="843" w:type="pct"/>
            <w:gridSpan w:val="2"/>
            <w:hideMark/>
          </w:tcPr>
          <w:p w14:paraId="4334651E" w14:textId="77777777" w:rsidR="004E6A11" w:rsidRDefault="004E6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Family 3</w:t>
            </w:r>
          </w:p>
        </w:tc>
      </w:tr>
      <w:tr w:rsidR="004E6A11" w14:paraId="697E213C" w14:textId="77777777" w:rsidTr="004E6A11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2" w:type="pct"/>
            <w:hideMark/>
          </w:tcPr>
          <w:p w14:paraId="5117EAE2" w14:textId="77777777" w:rsidR="004E6A11" w:rsidRDefault="004E6A11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18"/>
                <w:szCs w:val="18"/>
              </w:rPr>
              <w:t>DEGS1</w:t>
            </w:r>
            <w: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 VARIANT INFORMATION</w:t>
            </w:r>
          </w:p>
        </w:tc>
        <w:tc>
          <w:tcPr>
            <w:tcW w:w="752" w:type="pct"/>
            <w:hideMark/>
          </w:tcPr>
          <w:p w14:paraId="1D9AC495" w14:textId="77777777" w:rsidR="004E6A11" w:rsidRDefault="004E6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9" w:type="pct"/>
            <w:hideMark/>
          </w:tcPr>
          <w:p w14:paraId="557451DB" w14:textId="77777777" w:rsidR="004E6A11" w:rsidRDefault="004E6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40" w:type="pct"/>
            <w:hideMark/>
          </w:tcPr>
          <w:p w14:paraId="6A753492" w14:textId="77777777" w:rsidR="004E6A11" w:rsidRDefault="004E6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64" w:type="pct"/>
            <w:hideMark/>
          </w:tcPr>
          <w:p w14:paraId="2D6EA21A" w14:textId="77777777" w:rsidR="004E6A11" w:rsidRDefault="004E6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70" w:type="pct"/>
            <w:hideMark/>
          </w:tcPr>
          <w:p w14:paraId="084D89DA" w14:textId="77777777" w:rsidR="004E6A11" w:rsidRDefault="004E6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5" w:type="pct"/>
            <w:hideMark/>
          </w:tcPr>
          <w:p w14:paraId="21AE31D6" w14:textId="77777777" w:rsidR="004E6A11" w:rsidRDefault="004E6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5" w:type="pct"/>
            <w:hideMark/>
          </w:tcPr>
          <w:p w14:paraId="32BA96B7" w14:textId="77777777" w:rsidR="004E6A11" w:rsidRDefault="004E6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52" w:type="pct"/>
            <w:hideMark/>
          </w:tcPr>
          <w:p w14:paraId="3B34B842" w14:textId="77777777" w:rsidR="004E6A11" w:rsidRDefault="004E6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8" w:type="pct"/>
            <w:hideMark/>
          </w:tcPr>
          <w:p w14:paraId="708D8448" w14:textId="77777777" w:rsidR="004E6A11" w:rsidRDefault="004E6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80" w:type="pct"/>
            <w:hideMark/>
          </w:tcPr>
          <w:p w14:paraId="0018A2DD" w14:textId="77777777" w:rsidR="004E6A11" w:rsidRDefault="004E6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64" w:type="pct"/>
            <w:hideMark/>
          </w:tcPr>
          <w:p w14:paraId="4C2CB08E" w14:textId="77777777" w:rsidR="004E6A11" w:rsidRDefault="004E6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4E6A11" w14:paraId="58A30952" w14:textId="77777777" w:rsidTr="004E6A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2" w:type="pct"/>
            <w:hideMark/>
          </w:tcPr>
          <w:p w14:paraId="26CDE69F" w14:textId="77777777" w:rsidR="004E6A11" w:rsidRDefault="004E6A1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Inheritance</w:t>
            </w:r>
          </w:p>
        </w:tc>
        <w:tc>
          <w:tcPr>
            <w:tcW w:w="752" w:type="pct"/>
            <w:hideMark/>
          </w:tcPr>
          <w:p w14:paraId="441523D9" w14:textId="77777777" w:rsidR="004E6A11" w:rsidRDefault="004E6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omp Het=7; Hom=12</w:t>
            </w:r>
          </w:p>
        </w:tc>
        <w:tc>
          <w:tcPr>
            <w:tcW w:w="669" w:type="pct"/>
            <w:gridSpan w:val="2"/>
            <w:hideMark/>
          </w:tcPr>
          <w:p w14:paraId="7A0D1D9C" w14:textId="77777777" w:rsidR="004E6A11" w:rsidRDefault="004E6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omp Het</w:t>
            </w:r>
          </w:p>
        </w:tc>
        <w:tc>
          <w:tcPr>
            <w:tcW w:w="733" w:type="pct"/>
            <w:gridSpan w:val="2"/>
            <w:hideMark/>
          </w:tcPr>
          <w:p w14:paraId="6435EB72" w14:textId="77777777" w:rsidR="004E6A11" w:rsidRDefault="004E6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omp Het</w:t>
            </w:r>
          </w:p>
        </w:tc>
        <w:tc>
          <w:tcPr>
            <w:tcW w:w="450" w:type="pct"/>
            <w:gridSpan w:val="2"/>
            <w:hideMark/>
          </w:tcPr>
          <w:p w14:paraId="03966556" w14:textId="77777777" w:rsidR="004E6A11" w:rsidRDefault="004E6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Hom</w:t>
            </w:r>
          </w:p>
        </w:tc>
        <w:tc>
          <w:tcPr>
            <w:tcW w:w="800" w:type="pct"/>
            <w:gridSpan w:val="2"/>
            <w:hideMark/>
          </w:tcPr>
          <w:p w14:paraId="3BBA3D74" w14:textId="77777777" w:rsidR="004E6A11" w:rsidRDefault="004E6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omp Het</w:t>
            </w:r>
          </w:p>
        </w:tc>
        <w:tc>
          <w:tcPr>
            <w:tcW w:w="843" w:type="pct"/>
            <w:gridSpan w:val="2"/>
            <w:hideMark/>
          </w:tcPr>
          <w:p w14:paraId="72D4613B" w14:textId="77777777" w:rsidR="004E6A11" w:rsidRDefault="004E6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omp Het</w:t>
            </w:r>
          </w:p>
        </w:tc>
      </w:tr>
      <w:tr w:rsidR="004E6A11" w14:paraId="6DE89F10" w14:textId="77777777" w:rsidTr="004E6A11">
        <w:trPr>
          <w:trHeight w:val="9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2" w:type="pct"/>
            <w:hideMark/>
          </w:tcPr>
          <w:p w14:paraId="01A9766B" w14:textId="77777777" w:rsidR="004E6A11" w:rsidRDefault="004E6A1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Variant annotation (NM_003676.4, NC_000001.10, NP_003667.1)</w:t>
            </w:r>
          </w:p>
        </w:tc>
        <w:tc>
          <w:tcPr>
            <w:tcW w:w="752" w:type="pct"/>
            <w:hideMark/>
          </w:tcPr>
          <w:p w14:paraId="5D30A25D" w14:textId="77777777" w:rsidR="004E6A11" w:rsidRDefault="004E6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Missense=16;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StopGain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=7;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IntergenicDeletion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>=2</w:t>
            </w:r>
          </w:p>
        </w:tc>
        <w:tc>
          <w:tcPr>
            <w:tcW w:w="329" w:type="pct"/>
            <w:hideMark/>
          </w:tcPr>
          <w:p w14:paraId="2DD1AC2B" w14:textId="77777777" w:rsidR="004E6A11" w:rsidRDefault="004E6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.46G&gt;C, p.Asp16His</w:t>
            </w:r>
          </w:p>
        </w:tc>
        <w:tc>
          <w:tcPr>
            <w:tcW w:w="340" w:type="pct"/>
            <w:hideMark/>
          </w:tcPr>
          <w:p w14:paraId="5FC6BF84" w14:textId="77777777" w:rsidR="004E6A11" w:rsidRDefault="004E6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.-97_*963del, p.?</w:t>
            </w:r>
          </w:p>
        </w:tc>
        <w:tc>
          <w:tcPr>
            <w:tcW w:w="364" w:type="pct"/>
            <w:hideMark/>
          </w:tcPr>
          <w:p w14:paraId="66AE193F" w14:textId="77777777" w:rsidR="004E6A11" w:rsidRDefault="004E6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.764A&gt;G, p.Asn255Ser</w:t>
            </w:r>
          </w:p>
        </w:tc>
        <w:tc>
          <w:tcPr>
            <w:tcW w:w="370" w:type="pct"/>
            <w:hideMark/>
          </w:tcPr>
          <w:p w14:paraId="400B6E1D" w14:textId="77777777" w:rsidR="004E6A11" w:rsidRDefault="004E6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.83-434_*963del, p.?</w:t>
            </w:r>
          </w:p>
        </w:tc>
        <w:tc>
          <w:tcPr>
            <w:tcW w:w="450" w:type="pct"/>
            <w:gridSpan w:val="2"/>
            <w:hideMark/>
          </w:tcPr>
          <w:p w14:paraId="118C1B6A" w14:textId="77777777" w:rsidR="004E6A11" w:rsidRDefault="004E6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.395A&gt;G, p.His132Arg</w:t>
            </w:r>
          </w:p>
        </w:tc>
        <w:tc>
          <w:tcPr>
            <w:tcW w:w="352" w:type="pct"/>
            <w:hideMark/>
          </w:tcPr>
          <w:p w14:paraId="470472EC" w14:textId="77777777" w:rsidR="004E6A11" w:rsidRDefault="004E6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.397C&gt;T, p.Arg133Trp</w:t>
            </w:r>
          </w:p>
        </w:tc>
        <w:tc>
          <w:tcPr>
            <w:tcW w:w="448" w:type="pct"/>
            <w:hideMark/>
          </w:tcPr>
          <w:p w14:paraId="10B9912B" w14:textId="77777777" w:rsidR="004E6A11" w:rsidRDefault="004E6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.752dup, Leu251Phefs*10</w:t>
            </w:r>
          </w:p>
        </w:tc>
        <w:tc>
          <w:tcPr>
            <w:tcW w:w="480" w:type="pct"/>
            <w:hideMark/>
          </w:tcPr>
          <w:p w14:paraId="3A02D266" w14:textId="77777777" w:rsidR="004E6A11" w:rsidRDefault="004E6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.341_342del,  p.Leu114Profs*11</w:t>
            </w:r>
          </w:p>
        </w:tc>
        <w:tc>
          <w:tcPr>
            <w:tcW w:w="364" w:type="pct"/>
            <w:hideMark/>
          </w:tcPr>
          <w:p w14:paraId="194E5A3D" w14:textId="77777777" w:rsidR="004E6A11" w:rsidRDefault="004E6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.764A&gt;G, p.Asn255Ser</w:t>
            </w:r>
          </w:p>
        </w:tc>
      </w:tr>
      <w:tr w:rsidR="004E6A11" w14:paraId="7D352A5A" w14:textId="77777777" w:rsidTr="004E6A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2" w:type="pct"/>
            <w:hideMark/>
          </w:tcPr>
          <w:p w14:paraId="102B1EE7" w14:textId="77777777" w:rsidR="004E6A11" w:rsidRPr="004E6A11" w:rsidRDefault="004E6A11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4E6A11"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18"/>
                <w:szCs w:val="18"/>
              </w:rPr>
              <w:t>PATIENT INFORMATION</w:t>
            </w:r>
          </w:p>
        </w:tc>
        <w:tc>
          <w:tcPr>
            <w:tcW w:w="752" w:type="pct"/>
            <w:hideMark/>
          </w:tcPr>
          <w:p w14:paraId="614D4195" w14:textId="77777777" w:rsidR="004E6A11" w:rsidRDefault="004E6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9" w:type="pct"/>
            <w:gridSpan w:val="2"/>
            <w:hideMark/>
          </w:tcPr>
          <w:p w14:paraId="6BD9DDC6" w14:textId="77777777" w:rsidR="004E6A11" w:rsidRDefault="004E6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roband 1</w:t>
            </w:r>
          </w:p>
        </w:tc>
        <w:tc>
          <w:tcPr>
            <w:tcW w:w="733" w:type="pct"/>
            <w:gridSpan w:val="2"/>
            <w:hideMark/>
          </w:tcPr>
          <w:p w14:paraId="201DDD4F" w14:textId="77777777" w:rsidR="004E6A11" w:rsidRDefault="004E6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roband 2</w:t>
            </w:r>
          </w:p>
        </w:tc>
        <w:tc>
          <w:tcPr>
            <w:tcW w:w="225" w:type="pct"/>
            <w:hideMark/>
          </w:tcPr>
          <w:p w14:paraId="34BFD43A" w14:textId="77777777" w:rsidR="004E6A11" w:rsidRDefault="004E6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atient 1</w:t>
            </w:r>
          </w:p>
        </w:tc>
        <w:tc>
          <w:tcPr>
            <w:tcW w:w="225" w:type="pct"/>
            <w:hideMark/>
          </w:tcPr>
          <w:p w14:paraId="3E3D7536" w14:textId="77777777" w:rsidR="004E6A11" w:rsidRDefault="004E6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atient 2</w:t>
            </w:r>
          </w:p>
        </w:tc>
        <w:tc>
          <w:tcPr>
            <w:tcW w:w="800" w:type="pct"/>
            <w:gridSpan w:val="2"/>
            <w:hideMark/>
          </w:tcPr>
          <w:p w14:paraId="56C65EAD" w14:textId="77777777" w:rsidR="004E6A11" w:rsidRDefault="004E6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atient 3</w:t>
            </w:r>
          </w:p>
        </w:tc>
        <w:tc>
          <w:tcPr>
            <w:tcW w:w="480" w:type="pct"/>
            <w:hideMark/>
          </w:tcPr>
          <w:p w14:paraId="132AE652" w14:textId="77777777" w:rsidR="004E6A11" w:rsidRDefault="004E6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atient 4</w:t>
            </w:r>
          </w:p>
        </w:tc>
        <w:tc>
          <w:tcPr>
            <w:tcW w:w="364" w:type="pct"/>
            <w:hideMark/>
          </w:tcPr>
          <w:p w14:paraId="6FD29899" w14:textId="77777777" w:rsidR="004E6A11" w:rsidRDefault="004E6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atient 5</w:t>
            </w:r>
          </w:p>
        </w:tc>
      </w:tr>
      <w:tr w:rsidR="004E6A11" w14:paraId="034E5D61" w14:textId="77777777" w:rsidTr="004E6A11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2" w:type="pct"/>
            <w:hideMark/>
          </w:tcPr>
          <w:p w14:paraId="7BA6B9CD" w14:textId="77777777" w:rsidR="004E6A11" w:rsidRDefault="004E6A1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ex</w:t>
            </w:r>
          </w:p>
        </w:tc>
        <w:tc>
          <w:tcPr>
            <w:tcW w:w="752" w:type="pct"/>
            <w:hideMark/>
          </w:tcPr>
          <w:p w14:paraId="4632D818" w14:textId="77777777" w:rsidR="004E6A11" w:rsidRDefault="004E6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=16; F=12</w:t>
            </w:r>
          </w:p>
        </w:tc>
        <w:tc>
          <w:tcPr>
            <w:tcW w:w="669" w:type="pct"/>
            <w:gridSpan w:val="2"/>
            <w:hideMark/>
          </w:tcPr>
          <w:p w14:paraId="2798FCD8" w14:textId="77777777" w:rsidR="004E6A11" w:rsidRDefault="004E6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733" w:type="pct"/>
            <w:gridSpan w:val="2"/>
            <w:hideMark/>
          </w:tcPr>
          <w:p w14:paraId="3328A211" w14:textId="77777777" w:rsidR="004E6A11" w:rsidRDefault="004E6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225" w:type="pct"/>
            <w:hideMark/>
          </w:tcPr>
          <w:p w14:paraId="38DE3779" w14:textId="77777777" w:rsidR="004E6A11" w:rsidRDefault="004E6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225" w:type="pct"/>
            <w:hideMark/>
          </w:tcPr>
          <w:p w14:paraId="4002F9DE" w14:textId="77777777" w:rsidR="004E6A11" w:rsidRDefault="004E6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800" w:type="pct"/>
            <w:gridSpan w:val="2"/>
            <w:hideMark/>
          </w:tcPr>
          <w:p w14:paraId="4D389C7A" w14:textId="77777777" w:rsidR="004E6A11" w:rsidRDefault="004E6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480" w:type="pct"/>
            <w:hideMark/>
          </w:tcPr>
          <w:p w14:paraId="0FD7E491" w14:textId="77777777" w:rsidR="004E6A11" w:rsidRDefault="004E6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364" w:type="pct"/>
            <w:hideMark/>
          </w:tcPr>
          <w:p w14:paraId="686845E5" w14:textId="77777777" w:rsidR="004E6A11" w:rsidRDefault="004E6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</w:tr>
      <w:tr w:rsidR="004E6A11" w14:paraId="503138AC" w14:textId="77777777" w:rsidTr="004E6A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2" w:type="pct"/>
            <w:hideMark/>
          </w:tcPr>
          <w:p w14:paraId="7060F707" w14:textId="77777777" w:rsidR="004E6A11" w:rsidRDefault="004E6A1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thnicity</w:t>
            </w:r>
          </w:p>
        </w:tc>
        <w:tc>
          <w:tcPr>
            <w:tcW w:w="752" w:type="pct"/>
            <w:hideMark/>
          </w:tcPr>
          <w:p w14:paraId="52F1A880" w14:textId="77777777" w:rsidR="004E6A11" w:rsidRDefault="004E6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69" w:type="pct"/>
            <w:gridSpan w:val="2"/>
            <w:hideMark/>
          </w:tcPr>
          <w:p w14:paraId="1BDA2911" w14:textId="77777777" w:rsidR="004E6A11" w:rsidRDefault="004E6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uropean</w:t>
            </w:r>
          </w:p>
        </w:tc>
        <w:tc>
          <w:tcPr>
            <w:tcW w:w="733" w:type="pct"/>
            <w:gridSpan w:val="2"/>
            <w:hideMark/>
          </w:tcPr>
          <w:p w14:paraId="1B66409A" w14:textId="77777777" w:rsidR="004E6A11" w:rsidRDefault="004E6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uropean</w:t>
            </w:r>
          </w:p>
        </w:tc>
        <w:tc>
          <w:tcPr>
            <w:tcW w:w="450" w:type="pct"/>
            <w:gridSpan w:val="2"/>
            <w:hideMark/>
          </w:tcPr>
          <w:p w14:paraId="3CC91C1A" w14:textId="77777777" w:rsidR="004E6A11" w:rsidRDefault="004E6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akistani</w:t>
            </w:r>
          </w:p>
        </w:tc>
        <w:tc>
          <w:tcPr>
            <w:tcW w:w="800" w:type="pct"/>
            <w:gridSpan w:val="2"/>
            <w:hideMark/>
          </w:tcPr>
          <w:p w14:paraId="0A47E837" w14:textId="77777777" w:rsidR="004E6A11" w:rsidRDefault="004E6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uropean descent</w:t>
            </w:r>
          </w:p>
        </w:tc>
        <w:tc>
          <w:tcPr>
            <w:tcW w:w="843" w:type="pct"/>
            <w:gridSpan w:val="2"/>
            <w:hideMark/>
          </w:tcPr>
          <w:p w14:paraId="03A4467F" w14:textId="77777777" w:rsidR="004E6A11" w:rsidRDefault="004E6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uropean descent</w:t>
            </w:r>
          </w:p>
        </w:tc>
      </w:tr>
      <w:tr w:rsidR="004E6A11" w14:paraId="22D6458B" w14:textId="77777777" w:rsidTr="004E6A11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2" w:type="pct"/>
            <w:hideMark/>
          </w:tcPr>
          <w:p w14:paraId="0B5803B7" w14:textId="77777777" w:rsidR="004E6A11" w:rsidRDefault="004E6A1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ge of onset (months)</w:t>
            </w:r>
          </w:p>
        </w:tc>
        <w:tc>
          <w:tcPr>
            <w:tcW w:w="752" w:type="pct"/>
            <w:hideMark/>
          </w:tcPr>
          <w:p w14:paraId="4A93462B" w14:textId="77777777" w:rsidR="004E6A11" w:rsidRDefault="004E6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verage= 5,6</w:t>
            </w:r>
          </w:p>
        </w:tc>
        <w:tc>
          <w:tcPr>
            <w:tcW w:w="669" w:type="pct"/>
            <w:gridSpan w:val="2"/>
            <w:hideMark/>
          </w:tcPr>
          <w:p w14:paraId="0EF7AC6D" w14:textId="77777777" w:rsidR="004E6A11" w:rsidRDefault="004E6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733" w:type="pct"/>
            <w:gridSpan w:val="2"/>
            <w:hideMark/>
          </w:tcPr>
          <w:p w14:paraId="4E9E8C0B" w14:textId="77777777" w:rsidR="004E6A11" w:rsidRDefault="004E6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25" w:type="pct"/>
            <w:hideMark/>
          </w:tcPr>
          <w:p w14:paraId="336F4F8C" w14:textId="77777777" w:rsidR="004E6A11" w:rsidRDefault="004E6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225" w:type="pct"/>
            <w:hideMark/>
          </w:tcPr>
          <w:p w14:paraId="504B879F" w14:textId="77777777" w:rsidR="004E6A11" w:rsidRDefault="004E6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0" w:type="pct"/>
            <w:gridSpan w:val="2"/>
            <w:hideMark/>
          </w:tcPr>
          <w:p w14:paraId="7C9ECFD3" w14:textId="77777777" w:rsidR="004E6A11" w:rsidRDefault="004E6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480" w:type="pct"/>
            <w:hideMark/>
          </w:tcPr>
          <w:p w14:paraId="7397D586" w14:textId="77777777" w:rsidR="004E6A11" w:rsidRDefault="004E6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364" w:type="pct"/>
            <w:hideMark/>
          </w:tcPr>
          <w:p w14:paraId="22E769E5" w14:textId="77777777" w:rsidR="004E6A11" w:rsidRDefault="004E6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</w:tr>
      <w:tr w:rsidR="004E6A11" w14:paraId="30342389" w14:textId="77777777" w:rsidTr="004E6A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2" w:type="pct"/>
            <w:hideMark/>
          </w:tcPr>
          <w:p w14:paraId="1136A6B0" w14:textId="77777777" w:rsidR="004E6A11" w:rsidRDefault="004E6A1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Language delay</w:t>
            </w:r>
          </w:p>
        </w:tc>
        <w:tc>
          <w:tcPr>
            <w:tcW w:w="752" w:type="pct"/>
            <w:hideMark/>
          </w:tcPr>
          <w:p w14:paraId="78A56276" w14:textId="77777777" w:rsidR="004E6A11" w:rsidRDefault="004E6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6/26</w:t>
            </w:r>
          </w:p>
        </w:tc>
        <w:tc>
          <w:tcPr>
            <w:tcW w:w="669" w:type="pct"/>
            <w:gridSpan w:val="2"/>
            <w:hideMark/>
          </w:tcPr>
          <w:p w14:paraId="7BBF2F5E" w14:textId="77777777" w:rsidR="004E6A11" w:rsidRDefault="004E6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733" w:type="pct"/>
            <w:gridSpan w:val="2"/>
            <w:hideMark/>
          </w:tcPr>
          <w:p w14:paraId="70891591" w14:textId="77777777" w:rsidR="004E6A11" w:rsidRDefault="004E6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225" w:type="pct"/>
            <w:hideMark/>
          </w:tcPr>
          <w:p w14:paraId="560D5595" w14:textId="77777777" w:rsidR="004E6A11" w:rsidRDefault="004E6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225" w:type="pct"/>
            <w:hideMark/>
          </w:tcPr>
          <w:p w14:paraId="58992359" w14:textId="77777777" w:rsidR="004E6A11" w:rsidRDefault="004E6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800" w:type="pct"/>
            <w:gridSpan w:val="2"/>
            <w:hideMark/>
          </w:tcPr>
          <w:p w14:paraId="05EDEE98" w14:textId="77777777" w:rsidR="004E6A11" w:rsidRDefault="004E6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480" w:type="pct"/>
            <w:hideMark/>
          </w:tcPr>
          <w:p w14:paraId="13E6E7DB" w14:textId="77777777" w:rsidR="004E6A11" w:rsidRDefault="004E6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364" w:type="pct"/>
            <w:hideMark/>
          </w:tcPr>
          <w:p w14:paraId="1C597D99" w14:textId="77777777" w:rsidR="004E6A11" w:rsidRDefault="004E6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</w:tr>
      <w:tr w:rsidR="004E6A11" w14:paraId="08189A41" w14:textId="77777777" w:rsidTr="004E6A11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2" w:type="pct"/>
            <w:hideMark/>
          </w:tcPr>
          <w:p w14:paraId="5B440726" w14:textId="77777777" w:rsidR="004E6A11" w:rsidRDefault="004E6A1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Delayed motor development</w:t>
            </w:r>
          </w:p>
        </w:tc>
        <w:tc>
          <w:tcPr>
            <w:tcW w:w="752" w:type="pct"/>
            <w:hideMark/>
          </w:tcPr>
          <w:p w14:paraId="5BD3287A" w14:textId="77777777" w:rsidR="004E6A11" w:rsidRDefault="004E6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/24</w:t>
            </w:r>
          </w:p>
        </w:tc>
        <w:tc>
          <w:tcPr>
            <w:tcW w:w="669" w:type="pct"/>
            <w:gridSpan w:val="2"/>
            <w:hideMark/>
          </w:tcPr>
          <w:p w14:paraId="4EC4AAD5" w14:textId="77777777" w:rsidR="004E6A11" w:rsidRDefault="004E6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733" w:type="pct"/>
            <w:gridSpan w:val="2"/>
            <w:hideMark/>
          </w:tcPr>
          <w:p w14:paraId="69DA9766" w14:textId="77777777" w:rsidR="004E6A11" w:rsidRDefault="004E6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225" w:type="pct"/>
            <w:hideMark/>
          </w:tcPr>
          <w:p w14:paraId="01EF2516" w14:textId="77777777" w:rsidR="004E6A11" w:rsidRDefault="004E6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225" w:type="pct"/>
            <w:hideMark/>
          </w:tcPr>
          <w:p w14:paraId="4E6E683A" w14:textId="77777777" w:rsidR="004E6A11" w:rsidRDefault="004E6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800" w:type="pct"/>
            <w:gridSpan w:val="2"/>
            <w:hideMark/>
          </w:tcPr>
          <w:p w14:paraId="7CA14B7E" w14:textId="77777777" w:rsidR="004E6A11" w:rsidRDefault="004E6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480" w:type="pct"/>
            <w:hideMark/>
          </w:tcPr>
          <w:p w14:paraId="52DA0A1F" w14:textId="77777777" w:rsidR="004E6A11" w:rsidRDefault="004E6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364" w:type="pct"/>
            <w:hideMark/>
          </w:tcPr>
          <w:p w14:paraId="11C33017" w14:textId="77777777" w:rsidR="004E6A11" w:rsidRDefault="004E6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4E6A11" w14:paraId="580BF760" w14:textId="77777777" w:rsidTr="004E6A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2" w:type="pct"/>
            <w:hideMark/>
          </w:tcPr>
          <w:p w14:paraId="32E2766C" w14:textId="77777777" w:rsidR="004E6A11" w:rsidRDefault="004E6A1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Intellectual disability</w:t>
            </w:r>
          </w:p>
        </w:tc>
        <w:tc>
          <w:tcPr>
            <w:tcW w:w="752" w:type="pct"/>
            <w:hideMark/>
          </w:tcPr>
          <w:p w14:paraId="34E5D9AA" w14:textId="77777777" w:rsidR="004E6A11" w:rsidRDefault="004E6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/19</w:t>
            </w:r>
          </w:p>
        </w:tc>
        <w:tc>
          <w:tcPr>
            <w:tcW w:w="669" w:type="pct"/>
            <w:gridSpan w:val="2"/>
            <w:hideMark/>
          </w:tcPr>
          <w:p w14:paraId="70DC0CB9" w14:textId="77777777" w:rsidR="004E6A11" w:rsidRDefault="004E6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733" w:type="pct"/>
            <w:gridSpan w:val="2"/>
            <w:hideMark/>
          </w:tcPr>
          <w:p w14:paraId="44E0F75D" w14:textId="77777777" w:rsidR="004E6A11" w:rsidRDefault="004E6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225" w:type="pct"/>
            <w:hideMark/>
          </w:tcPr>
          <w:p w14:paraId="057E82D4" w14:textId="77777777" w:rsidR="004E6A11" w:rsidRDefault="004E6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225" w:type="pct"/>
            <w:hideMark/>
          </w:tcPr>
          <w:p w14:paraId="616DC2E6" w14:textId="77777777" w:rsidR="004E6A11" w:rsidRDefault="004E6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800" w:type="pct"/>
            <w:gridSpan w:val="2"/>
            <w:hideMark/>
          </w:tcPr>
          <w:p w14:paraId="4ADAE11F" w14:textId="77777777" w:rsidR="004E6A11" w:rsidRDefault="004E6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480" w:type="pct"/>
            <w:hideMark/>
          </w:tcPr>
          <w:p w14:paraId="49FB4DDC" w14:textId="77777777" w:rsidR="004E6A11" w:rsidRDefault="004E6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364" w:type="pct"/>
            <w:hideMark/>
          </w:tcPr>
          <w:p w14:paraId="48E6C477" w14:textId="77777777" w:rsidR="004E6A11" w:rsidRDefault="004E6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4E6A11" w14:paraId="7218BBE2" w14:textId="77777777" w:rsidTr="004E6A11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2" w:type="pct"/>
            <w:hideMark/>
          </w:tcPr>
          <w:p w14:paraId="5E1DF829" w14:textId="77777777" w:rsidR="004E6A11" w:rsidRDefault="004E6A1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gression</w:t>
            </w:r>
          </w:p>
        </w:tc>
        <w:tc>
          <w:tcPr>
            <w:tcW w:w="752" w:type="pct"/>
            <w:hideMark/>
          </w:tcPr>
          <w:p w14:paraId="3EC63860" w14:textId="77777777" w:rsidR="004E6A11" w:rsidRDefault="004E6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/27</w:t>
            </w:r>
          </w:p>
        </w:tc>
        <w:tc>
          <w:tcPr>
            <w:tcW w:w="669" w:type="pct"/>
            <w:gridSpan w:val="2"/>
            <w:hideMark/>
          </w:tcPr>
          <w:p w14:paraId="556DA1E7" w14:textId="77777777" w:rsidR="004E6A11" w:rsidRDefault="004E6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3" w:type="pct"/>
            <w:gridSpan w:val="2"/>
            <w:hideMark/>
          </w:tcPr>
          <w:p w14:paraId="69E8EB64" w14:textId="77777777" w:rsidR="004E6A11" w:rsidRDefault="004E6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225" w:type="pct"/>
            <w:hideMark/>
          </w:tcPr>
          <w:p w14:paraId="279B3851" w14:textId="77777777" w:rsidR="004E6A11" w:rsidRDefault="004E6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25" w:type="pct"/>
            <w:hideMark/>
          </w:tcPr>
          <w:p w14:paraId="08CC3EDD" w14:textId="77777777" w:rsidR="004E6A11" w:rsidRDefault="004E6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00" w:type="pct"/>
            <w:gridSpan w:val="2"/>
            <w:hideMark/>
          </w:tcPr>
          <w:p w14:paraId="1E946A0C" w14:textId="77777777" w:rsidR="004E6A11" w:rsidRDefault="004E6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480" w:type="pct"/>
            <w:hideMark/>
          </w:tcPr>
          <w:p w14:paraId="3EB505F5" w14:textId="77777777" w:rsidR="004E6A11" w:rsidRDefault="004E6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4" w:type="pct"/>
            <w:hideMark/>
          </w:tcPr>
          <w:p w14:paraId="41B2594D" w14:textId="77777777" w:rsidR="004E6A11" w:rsidRDefault="004E6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4E6A11" w14:paraId="33B0F21B" w14:textId="77777777" w:rsidTr="004E6A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2" w:type="pct"/>
            <w:hideMark/>
          </w:tcPr>
          <w:p w14:paraId="39ECAFEF" w14:textId="77777777" w:rsidR="004E6A11" w:rsidRDefault="004E6A1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eizures</w:t>
            </w:r>
          </w:p>
        </w:tc>
        <w:tc>
          <w:tcPr>
            <w:tcW w:w="752" w:type="pct"/>
            <w:hideMark/>
          </w:tcPr>
          <w:p w14:paraId="48262DC7" w14:textId="77777777" w:rsidR="004E6A11" w:rsidRDefault="004E6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9/26</w:t>
            </w:r>
          </w:p>
        </w:tc>
        <w:tc>
          <w:tcPr>
            <w:tcW w:w="669" w:type="pct"/>
            <w:gridSpan w:val="2"/>
            <w:hideMark/>
          </w:tcPr>
          <w:p w14:paraId="7BB70FD8" w14:textId="77777777" w:rsidR="004E6A11" w:rsidRDefault="004E6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733" w:type="pct"/>
            <w:gridSpan w:val="2"/>
            <w:hideMark/>
          </w:tcPr>
          <w:p w14:paraId="38E7C888" w14:textId="77777777" w:rsidR="004E6A11" w:rsidRDefault="004E6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25" w:type="pct"/>
            <w:hideMark/>
          </w:tcPr>
          <w:p w14:paraId="2F04D503" w14:textId="77777777" w:rsidR="004E6A11" w:rsidRDefault="004E6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25" w:type="pct"/>
            <w:hideMark/>
          </w:tcPr>
          <w:p w14:paraId="676C9221" w14:textId="77777777" w:rsidR="004E6A11" w:rsidRDefault="004E6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00" w:type="pct"/>
            <w:gridSpan w:val="2"/>
            <w:hideMark/>
          </w:tcPr>
          <w:p w14:paraId="4B2EE51D" w14:textId="77777777" w:rsidR="004E6A11" w:rsidRDefault="004E6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480" w:type="pct"/>
            <w:hideMark/>
          </w:tcPr>
          <w:p w14:paraId="61185D4E" w14:textId="77777777" w:rsidR="004E6A11" w:rsidRDefault="004E6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364" w:type="pct"/>
            <w:hideMark/>
          </w:tcPr>
          <w:p w14:paraId="7EC05605" w14:textId="77777777" w:rsidR="004E6A11" w:rsidRDefault="004E6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</w:tr>
      <w:tr w:rsidR="004E6A11" w14:paraId="1E6DF1EA" w14:textId="77777777" w:rsidTr="004E6A11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2" w:type="pct"/>
            <w:hideMark/>
          </w:tcPr>
          <w:p w14:paraId="2644CC0E" w14:textId="77777777" w:rsidR="004E6A11" w:rsidRDefault="004E6A1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Dystonia/Spasticity</w:t>
            </w:r>
          </w:p>
        </w:tc>
        <w:tc>
          <w:tcPr>
            <w:tcW w:w="752" w:type="pct"/>
            <w:hideMark/>
          </w:tcPr>
          <w:p w14:paraId="3854EB2F" w14:textId="77777777" w:rsidR="004E6A11" w:rsidRDefault="004E6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/28</w:t>
            </w:r>
          </w:p>
        </w:tc>
        <w:tc>
          <w:tcPr>
            <w:tcW w:w="669" w:type="pct"/>
            <w:gridSpan w:val="2"/>
            <w:hideMark/>
          </w:tcPr>
          <w:p w14:paraId="2CCF4976" w14:textId="77777777" w:rsidR="004E6A11" w:rsidRDefault="004E6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733" w:type="pct"/>
            <w:gridSpan w:val="2"/>
            <w:hideMark/>
          </w:tcPr>
          <w:p w14:paraId="2741F01D" w14:textId="77777777" w:rsidR="004E6A11" w:rsidRDefault="004E6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225" w:type="pct"/>
            <w:hideMark/>
          </w:tcPr>
          <w:p w14:paraId="27A53D83" w14:textId="77777777" w:rsidR="004E6A11" w:rsidRDefault="004E6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225" w:type="pct"/>
            <w:hideMark/>
          </w:tcPr>
          <w:p w14:paraId="09358E2E" w14:textId="77777777" w:rsidR="004E6A11" w:rsidRDefault="004E6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800" w:type="pct"/>
            <w:gridSpan w:val="2"/>
            <w:hideMark/>
          </w:tcPr>
          <w:p w14:paraId="669C280A" w14:textId="77777777" w:rsidR="004E6A11" w:rsidRDefault="004E6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480" w:type="pct"/>
            <w:hideMark/>
          </w:tcPr>
          <w:p w14:paraId="0FB903B8" w14:textId="77777777" w:rsidR="004E6A11" w:rsidRDefault="004E6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364" w:type="pct"/>
            <w:hideMark/>
          </w:tcPr>
          <w:p w14:paraId="47D05587" w14:textId="77777777" w:rsidR="004E6A11" w:rsidRDefault="004E6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</w:tr>
      <w:tr w:rsidR="004E6A11" w14:paraId="21C5FD5D" w14:textId="77777777" w:rsidTr="004E6A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2" w:type="pct"/>
            <w:hideMark/>
          </w:tcPr>
          <w:p w14:paraId="7AE657A0" w14:textId="77777777" w:rsidR="004E6A11" w:rsidRDefault="004E6A1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Failure to thrive</w:t>
            </w:r>
          </w:p>
        </w:tc>
        <w:tc>
          <w:tcPr>
            <w:tcW w:w="752" w:type="pct"/>
            <w:hideMark/>
          </w:tcPr>
          <w:p w14:paraId="71BC891C" w14:textId="77777777" w:rsidR="004E6A11" w:rsidRDefault="004E6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/21</w:t>
            </w:r>
          </w:p>
        </w:tc>
        <w:tc>
          <w:tcPr>
            <w:tcW w:w="669" w:type="pct"/>
            <w:gridSpan w:val="2"/>
            <w:hideMark/>
          </w:tcPr>
          <w:p w14:paraId="68E4FE44" w14:textId="77777777" w:rsidR="004E6A11" w:rsidRDefault="004E6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733" w:type="pct"/>
            <w:gridSpan w:val="2"/>
            <w:hideMark/>
          </w:tcPr>
          <w:p w14:paraId="33FB63BA" w14:textId="77777777" w:rsidR="004E6A11" w:rsidRDefault="004E6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225" w:type="pct"/>
            <w:hideMark/>
          </w:tcPr>
          <w:p w14:paraId="4E2D950F" w14:textId="77777777" w:rsidR="004E6A11" w:rsidRDefault="004E6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225" w:type="pct"/>
            <w:hideMark/>
          </w:tcPr>
          <w:p w14:paraId="45BC4D05" w14:textId="77777777" w:rsidR="004E6A11" w:rsidRDefault="004E6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800" w:type="pct"/>
            <w:gridSpan w:val="2"/>
            <w:hideMark/>
          </w:tcPr>
          <w:p w14:paraId="63E39A39" w14:textId="77777777" w:rsidR="004E6A11" w:rsidRDefault="004E6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480" w:type="pct"/>
            <w:hideMark/>
          </w:tcPr>
          <w:p w14:paraId="2DA05BA5" w14:textId="77777777" w:rsidR="004E6A11" w:rsidRDefault="004E6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364" w:type="pct"/>
            <w:hideMark/>
          </w:tcPr>
          <w:p w14:paraId="7BE881BC" w14:textId="77777777" w:rsidR="004E6A11" w:rsidRDefault="004E6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</w:tr>
      <w:tr w:rsidR="004E6A11" w14:paraId="2B44E9A3" w14:textId="77777777" w:rsidTr="004E6A11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2" w:type="pct"/>
            <w:hideMark/>
          </w:tcPr>
          <w:p w14:paraId="43959A33" w14:textId="77777777" w:rsidR="004E6A11" w:rsidRDefault="004E6A1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cquired microcephalia (SD)</w:t>
            </w:r>
          </w:p>
        </w:tc>
        <w:tc>
          <w:tcPr>
            <w:tcW w:w="752" w:type="pct"/>
            <w:hideMark/>
          </w:tcPr>
          <w:p w14:paraId="5D495FF5" w14:textId="77777777" w:rsidR="004E6A11" w:rsidRDefault="004E6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/21</w:t>
            </w:r>
          </w:p>
        </w:tc>
        <w:tc>
          <w:tcPr>
            <w:tcW w:w="669" w:type="pct"/>
            <w:gridSpan w:val="2"/>
            <w:hideMark/>
          </w:tcPr>
          <w:p w14:paraId="62F31424" w14:textId="77777777" w:rsidR="004E6A11" w:rsidRDefault="004E6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733" w:type="pct"/>
            <w:gridSpan w:val="2"/>
            <w:hideMark/>
          </w:tcPr>
          <w:p w14:paraId="225896A0" w14:textId="77777777" w:rsidR="004E6A11" w:rsidRDefault="004E6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225" w:type="pct"/>
            <w:hideMark/>
          </w:tcPr>
          <w:p w14:paraId="3B974108" w14:textId="77777777" w:rsidR="004E6A11" w:rsidRDefault="004E6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25" w:type="pct"/>
            <w:hideMark/>
          </w:tcPr>
          <w:p w14:paraId="34A69FA2" w14:textId="77777777" w:rsidR="004E6A11" w:rsidRDefault="004E6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800" w:type="pct"/>
            <w:gridSpan w:val="2"/>
            <w:hideMark/>
          </w:tcPr>
          <w:p w14:paraId="7746C784" w14:textId="77777777" w:rsidR="004E6A11" w:rsidRDefault="004E6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80" w:type="pct"/>
            <w:hideMark/>
          </w:tcPr>
          <w:p w14:paraId="7160FF99" w14:textId="77777777" w:rsidR="004E6A11" w:rsidRDefault="004E6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64" w:type="pct"/>
            <w:hideMark/>
          </w:tcPr>
          <w:p w14:paraId="313A791C" w14:textId="77777777" w:rsidR="004E6A11" w:rsidRDefault="004E6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4E6A11" w14:paraId="141A1427" w14:textId="77777777" w:rsidTr="004E6A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2" w:type="pct"/>
            <w:hideMark/>
          </w:tcPr>
          <w:p w14:paraId="0DC3CA1D" w14:textId="77777777" w:rsidR="004E6A11" w:rsidRDefault="004E6A1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White Matter Disease</w:t>
            </w:r>
          </w:p>
        </w:tc>
        <w:tc>
          <w:tcPr>
            <w:tcW w:w="752" w:type="pct"/>
            <w:hideMark/>
          </w:tcPr>
          <w:p w14:paraId="2B2D8158" w14:textId="77777777" w:rsidR="004E6A11" w:rsidRDefault="004E6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5/25</w:t>
            </w:r>
          </w:p>
        </w:tc>
        <w:tc>
          <w:tcPr>
            <w:tcW w:w="669" w:type="pct"/>
            <w:gridSpan w:val="2"/>
            <w:hideMark/>
          </w:tcPr>
          <w:p w14:paraId="0BC7D966" w14:textId="77777777" w:rsidR="004E6A11" w:rsidRDefault="004E6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733" w:type="pct"/>
            <w:gridSpan w:val="2"/>
            <w:hideMark/>
          </w:tcPr>
          <w:p w14:paraId="0CEBDC06" w14:textId="77777777" w:rsidR="004E6A11" w:rsidRDefault="004E6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225" w:type="pct"/>
            <w:hideMark/>
          </w:tcPr>
          <w:p w14:paraId="4F648DF9" w14:textId="77777777" w:rsidR="004E6A11" w:rsidRDefault="004E6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225" w:type="pct"/>
            <w:hideMark/>
          </w:tcPr>
          <w:p w14:paraId="5FA76159" w14:textId="77777777" w:rsidR="004E6A11" w:rsidRDefault="004E6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800" w:type="pct"/>
            <w:gridSpan w:val="2"/>
            <w:hideMark/>
          </w:tcPr>
          <w:p w14:paraId="334E6FA5" w14:textId="77777777" w:rsidR="004E6A11" w:rsidRDefault="004E6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480" w:type="pct"/>
            <w:hideMark/>
          </w:tcPr>
          <w:p w14:paraId="631DDE63" w14:textId="77777777" w:rsidR="004E6A11" w:rsidRDefault="004E6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364" w:type="pct"/>
            <w:hideMark/>
          </w:tcPr>
          <w:p w14:paraId="0BE966D1" w14:textId="77777777" w:rsidR="004E6A11" w:rsidRDefault="004E6A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</w:tr>
      <w:tr w:rsidR="004E6A11" w14:paraId="2A39F6A7" w14:textId="77777777" w:rsidTr="004E6A11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2"/>
            <w:noWrap/>
            <w:hideMark/>
          </w:tcPr>
          <w:p w14:paraId="4783E6CC" w14:textId="77777777" w:rsidR="004E6A11" w:rsidRPr="004E6A11" w:rsidRDefault="004E6A11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4E6A11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Abbreviations: Comp Het: Compound Heterozygous; Hom: Homozygous; NA: not available</w:t>
            </w:r>
          </w:p>
        </w:tc>
      </w:tr>
    </w:tbl>
    <w:p w14:paraId="3FA0EC5B" w14:textId="69CF6470" w:rsidR="00D35E6F" w:rsidRDefault="00D35E6F"/>
    <w:p w14:paraId="40C22D78" w14:textId="77777777" w:rsidR="00D35E6F" w:rsidRDefault="00D35E6F">
      <w:pPr>
        <w:spacing w:after="160" w:line="259" w:lineRule="auto"/>
      </w:pPr>
      <w:r>
        <w:br w:type="page"/>
      </w:r>
    </w:p>
    <w:p w14:paraId="544D0237" w14:textId="52B2F6D7" w:rsidR="00D35E6F" w:rsidRDefault="00D35E6F" w:rsidP="00D35E6F">
      <w:r>
        <w:lastRenderedPageBreak/>
        <w:t xml:space="preserve">Supplementary Table 2. </w:t>
      </w:r>
      <w:r w:rsidRPr="00AD24E0">
        <w:t xml:space="preserve">Genetic and clinical findings of individuals with </w:t>
      </w:r>
      <w:r>
        <w:t xml:space="preserve">causative </w:t>
      </w:r>
      <w:r w:rsidRPr="00AD24E0">
        <w:t xml:space="preserve">variants in </w:t>
      </w:r>
      <w:r w:rsidRPr="00AD24E0">
        <w:rPr>
          <w:i/>
          <w:iCs/>
        </w:rPr>
        <w:t>DEGS1</w:t>
      </w:r>
      <w:r>
        <w:rPr>
          <w:i/>
          <w:iCs/>
        </w:rPr>
        <w:t xml:space="preserve"> </w:t>
      </w:r>
      <w:r w:rsidRPr="00D35E6F">
        <w:t>(continue)</w:t>
      </w:r>
    </w:p>
    <w:tbl>
      <w:tblPr>
        <w:tblStyle w:val="Tabellasemplice-2"/>
        <w:tblW w:w="15000" w:type="dxa"/>
        <w:tblLook w:val="04A0" w:firstRow="1" w:lastRow="0" w:firstColumn="1" w:lastColumn="0" w:noHBand="0" w:noVBand="1"/>
      </w:tblPr>
      <w:tblGrid>
        <w:gridCol w:w="2601"/>
        <w:gridCol w:w="1507"/>
        <w:gridCol w:w="777"/>
        <w:gridCol w:w="777"/>
        <w:gridCol w:w="1287"/>
        <w:gridCol w:w="1287"/>
        <w:gridCol w:w="777"/>
        <w:gridCol w:w="777"/>
        <w:gridCol w:w="777"/>
        <w:gridCol w:w="1287"/>
        <w:gridCol w:w="1257"/>
        <w:gridCol w:w="1092"/>
        <w:gridCol w:w="1086"/>
      </w:tblGrid>
      <w:tr w:rsidR="00D35E6F" w14:paraId="05BF85EB" w14:textId="77777777" w:rsidTr="00D35E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1" w:type="dxa"/>
            <w:noWrap/>
            <w:hideMark/>
          </w:tcPr>
          <w:p w14:paraId="280CC35D" w14:textId="77777777" w:rsidR="00D35E6F" w:rsidRDefault="00D35E6F">
            <w:pPr>
              <w:rPr>
                <w:b w:val="0"/>
                <w:bCs w:val="0"/>
                <w:sz w:val="20"/>
                <w:szCs w:val="20"/>
                <w:lang w:eastAsia="en-GB"/>
              </w:rPr>
            </w:pPr>
          </w:p>
          <w:p w14:paraId="3D450075" w14:textId="77777777" w:rsidR="00D35E6F" w:rsidRDefault="00D35E6F">
            <w:pPr>
              <w:rPr>
                <w:sz w:val="20"/>
                <w:szCs w:val="20"/>
                <w:lang w:eastAsia="en-GB"/>
              </w:rPr>
            </w:pPr>
          </w:p>
        </w:tc>
        <w:tc>
          <w:tcPr>
            <w:tcW w:w="12399" w:type="dxa"/>
            <w:gridSpan w:val="12"/>
            <w:hideMark/>
          </w:tcPr>
          <w:p w14:paraId="1B2F6EEF" w14:textId="77777777" w:rsidR="00D35E6F" w:rsidRDefault="00D35E6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Devesh C. Pant et al. 2019</w:t>
            </w:r>
          </w:p>
        </w:tc>
      </w:tr>
      <w:tr w:rsidR="00D35E6F" w14:paraId="10A040B4" w14:textId="77777777" w:rsidTr="00D35E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1" w:type="dxa"/>
            <w:noWrap/>
            <w:hideMark/>
          </w:tcPr>
          <w:p w14:paraId="1F81399A" w14:textId="77777777" w:rsidR="00D35E6F" w:rsidRDefault="00D35E6F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321" w:type="dxa"/>
            <w:hideMark/>
          </w:tcPr>
          <w:p w14:paraId="3B8B8962" w14:textId="77777777" w:rsidR="00D35E6F" w:rsidRDefault="00D35E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Family 4</w:t>
            </w:r>
          </w:p>
        </w:tc>
        <w:tc>
          <w:tcPr>
            <w:tcW w:w="1697" w:type="dxa"/>
            <w:gridSpan w:val="2"/>
            <w:hideMark/>
          </w:tcPr>
          <w:p w14:paraId="73225688" w14:textId="77777777" w:rsidR="00D35E6F" w:rsidRDefault="00D35E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Family 5</w:t>
            </w:r>
          </w:p>
        </w:tc>
        <w:tc>
          <w:tcPr>
            <w:tcW w:w="1225" w:type="dxa"/>
            <w:hideMark/>
          </w:tcPr>
          <w:p w14:paraId="075E88C2" w14:textId="77777777" w:rsidR="00D35E6F" w:rsidRDefault="00D35E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Family 6</w:t>
            </w:r>
          </w:p>
        </w:tc>
        <w:tc>
          <w:tcPr>
            <w:tcW w:w="1101" w:type="dxa"/>
            <w:hideMark/>
          </w:tcPr>
          <w:p w14:paraId="50B13CF0" w14:textId="77777777" w:rsidR="00D35E6F" w:rsidRDefault="00D35E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Family 7</w:t>
            </w:r>
          </w:p>
        </w:tc>
        <w:tc>
          <w:tcPr>
            <w:tcW w:w="2813" w:type="dxa"/>
            <w:gridSpan w:val="3"/>
            <w:hideMark/>
          </w:tcPr>
          <w:p w14:paraId="3A7BA173" w14:textId="77777777" w:rsidR="00D35E6F" w:rsidRDefault="00D35E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Family 8</w:t>
            </w:r>
          </w:p>
        </w:tc>
        <w:tc>
          <w:tcPr>
            <w:tcW w:w="2172" w:type="dxa"/>
            <w:gridSpan w:val="2"/>
            <w:hideMark/>
          </w:tcPr>
          <w:p w14:paraId="33ED7F96" w14:textId="77777777" w:rsidR="00D35E6F" w:rsidRDefault="00D35E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Family 9</w:t>
            </w:r>
          </w:p>
        </w:tc>
        <w:tc>
          <w:tcPr>
            <w:tcW w:w="2070" w:type="dxa"/>
            <w:gridSpan w:val="2"/>
            <w:hideMark/>
          </w:tcPr>
          <w:p w14:paraId="394469EB" w14:textId="77777777" w:rsidR="00D35E6F" w:rsidRDefault="00D35E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Family 10</w:t>
            </w:r>
          </w:p>
        </w:tc>
      </w:tr>
      <w:tr w:rsidR="00D35E6F" w14:paraId="38C39AFB" w14:textId="77777777" w:rsidTr="00D35E6F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1" w:type="dxa"/>
            <w:hideMark/>
          </w:tcPr>
          <w:p w14:paraId="6EDEF52E" w14:textId="77777777" w:rsidR="00D35E6F" w:rsidRDefault="00D35E6F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18"/>
                <w:szCs w:val="18"/>
              </w:rPr>
              <w:t>DEGS1</w:t>
            </w:r>
            <w: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 VARIANT INFORMATION</w:t>
            </w:r>
          </w:p>
        </w:tc>
        <w:tc>
          <w:tcPr>
            <w:tcW w:w="1321" w:type="dxa"/>
            <w:hideMark/>
          </w:tcPr>
          <w:p w14:paraId="7A70E3F6" w14:textId="77777777" w:rsidR="00D35E6F" w:rsidRDefault="00D35E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31" w:type="dxa"/>
            <w:hideMark/>
          </w:tcPr>
          <w:p w14:paraId="57E6571E" w14:textId="77777777" w:rsidR="00D35E6F" w:rsidRDefault="00D35E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6" w:type="dxa"/>
            <w:hideMark/>
          </w:tcPr>
          <w:p w14:paraId="3AA8F264" w14:textId="77777777" w:rsidR="00D35E6F" w:rsidRDefault="00D35E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25" w:type="dxa"/>
            <w:hideMark/>
          </w:tcPr>
          <w:p w14:paraId="7E67ADA8" w14:textId="77777777" w:rsidR="00D35E6F" w:rsidRDefault="00D35E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01" w:type="dxa"/>
            <w:hideMark/>
          </w:tcPr>
          <w:p w14:paraId="6A7E033C" w14:textId="77777777" w:rsidR="00D35E6F" w:rsidRDefault="00D35E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1" w:type="dxa"/>
            <w:hideMark/>
          </w:tcPr>
          <w:p w14:paraId="7F4F02B7" w14:textId="77777777" w:rsidR="00D35E6F" w:rsidRDefault="00D35E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1" w:type="dxa"/>
            <w:hideMark/>
          </w:tcPr>
          <w:p w14:paraId="1528123B" w14:textId="77777777" w:rsidR="00D35E6F" w:rsidRDefault="00D35E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31" w:type="dxa"/>
            <w:hideMark/>
          </w:tcPr>
          <w:p w14:paraId="3D501CB4" w14:textId="77777777" w:rsidR="00D35E6F" w:rsidRDefault="00D35E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01" w:type="dxa"/>
            <w:hideMark/>
          </w:tcPr>
          <w:p w14:paraId="4569F2DE" w14:textId="77777777" w:rsidR="00D35E6F" w:rsidRDefault="00D35E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1" w:type="dxa"/>
            <w:hideMark/>
          </w:tcPr>
          <w:p w14:paraId="0C970173" w14:textId="77777777" w:rsidR="00D35E6F" w:rsidRDefault="00D35E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0" w:type="dxa"/>
            <w:hideMark/>
          </w:tcPr>
          <w:p w14:paraId="181F413E" w14:textId="77777777" w:rsidR="00D35E6F" w:rsidRDefault="00D35E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30" w:type="dxa"/>
            <w:hideMark/>
          </w:tcPr>
          <w:p w14:paraId="02169E4D" w14:textId="77777777" w:rsidR="00D35E6F" w:rsidRDefault="00D35E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D35E6F" w14:paraId="7F96B111" w14:textId="77777777" w:rsidTr="00D35E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1" w:type="dxa"/>
            <w:hideMark/>
          </w:tcPr>
          <w:p w14:paraId="431D7311" w14:textId="77777777" w:rsidR="00D35E6F" w:rsidRDefault="00D35E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Inheritance</w:t>
            </w:r>
          </w:p>
        </w:tc>
        <w:tc>
          <w:tcPr>
            <w:tcW w:w="1321" w:type="dxa"/>
            <w:hideMark/>
          </w:tcPr>
          <w:p w14:paraId="5BD42286" w14:textId="77777777" w:rsidR="00D35E6F" w:rsidRDefault="00D35E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Hom</w:t>
            </w:r>
          </w:p>
        </w:tc>
        <w:tc>
          <w:tcPr>
            <w:tcW w:w="1697" w:type="dxa"/>
            <w:gridSpan w:val="2"/>
            <w:hideMark/>
          </w:tcPr>
          <w:p w14:paraId="743D563A" w14:textId="77777777" w:rsidR="00D35E6F" w:rsidRDefault="00D35E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Hom</w:t>
            </w:r>
          </w:p>
        </w:tc>
        <w:tc>
          <w:tcPr>
            <w:tcW w:w="1225" w:type="dxa"/>
            <w:hideMark/>
          </w:tcPr>
          <w:p w14:paraId="7021F052" w14:textId="77777777" w:rsidR="00D35E6F" w:rsidRDefault="00D35E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Hom</w:t>
            </w:r>
          </w:p>
        </w:tc>
        <w:tc>
          <w:tcPr>
            <w:tcW w:w="1101" w:type="dxa"/>
            <w:hideMark/>
          </w:tcPr>
          <w:p w14:paraId="610D605D" w14:textId="77777777" w:rsidR="00D35E6F" w:rsidRDefault="00D35E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Hom</w:t>
            </w:r>
          </w:p>
        </w:tc>
        <w:tc>
          <w:tcPr>
            <w:tcW w:w="2813" w:type="dxa"/>
            <w:gridSpan w:val="3"/>
            <w:hideMark/>
          </w:tcPr>
          <w:p w14:paraId="5936C340" w14:textId="77777777" w:rsidR="00D35E6F" w:rsidRDefault="00D35E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Hom</w:t>
            </w:r>
          </w:p>
        </w:tc>
        <w:tc>
          <w:tcPr>
            <w:tcW w:w="2172" w:type="dxa"/>
            <w:gridSpan w:val="2"/>
            <w:hideMark/>
          </w:tcPr>
          <w:p w14:paraId="24ED4492" w14:textId="77777777" w:rsidR="00D35E6F" w:rsidRDefault="00D35E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omp Het</w:t>
            </w:r>
          </w:p>
        </w:tc>
        <w:tc>
          <w:tcPr>
            <w:tcW w:w="2070" w:type="dxa"/>
            <w:gridSpan w:val="2"/>
            <w:hideMark/>
          </w:tcPr>
          <w:p w14:paraId="3D6C521B" w14:textId="77777777" w:rsidR="00D35E6F" w:rsidRDefault="00D35E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Hom</w:t>
            </w:r>
          </w:p>
        </w:tc>
      </w:tr>
      <w:tr w:rsidR="00D35E6F" w14:paraId="2FE868D7" w14:textId="77777777" w:rsidTr="00D35E6F">
        <w:trPr>
          <w:trHeight w:val="9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1" w:type="dxa"/>
            <w:hideMark/>
          </w:tcPr>
          <w:p w14:paraId="5313E285" w14:textId="77777777" w:rsidR="00D35E6F" w:rsidRDefault="00D35E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Variant annotation (NM_003676.4, NC_000001.10, NP_003667.1)</w:t>
            </w:r>
          </w:p>
        </w:tc>
        <w:tc>
          <w:tcPr>
            <w:tcW w:w="1321" w:type="dxa"/>
            <w:hideMark/>
          </w:tcPr>
          <w:p w14:paraId="3CE5E035" w14:textId="77777777" w:rsidR="00D35E6F" w:rsidRDefault="00D35E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.604del, p.Tyr202Thrfs*8</w:t>
            </w:r>
          </w:p>
        </w:tc>
        <w:tc>
          <w:tcPr>
            <w:tcW w:w="1697" w:type="dxa"/>
            <w:gridSpan w:val="2"/>
            <w:hideMark/>
          </w:tcPr>
          <w:p w14:paraId="59D72D90" w14:textId="77777777" w:rsidR="00D35E6F" w:rsidRDefault="00D35E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.764A&gt;G, p.Asn255Ser</w:t>
            </w:r>
          </w:p>
        </w:tc>
        <w:tc>
          <w:tcPr>
            <w:tcW w:w="1225" w:type="dxa"/>
            <w:hideMark/>
          </w:tcPr>
          <w:p w14:paraId="2EFBE520" w14:textId="77777777" w:rsidR="00D35E6F" w:rsidRDefault="00D35E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.337A&gt;G, p.Asn113Asp</w:t>
            </w:r>
          </w:p>
        </w:tc>
        <w:tc>
          <w:tcPr>
            <w:tcW w:w="1101" w:type="dxa"/>
            <w:hideMark/>
          </w:tcPr>
          <w:p w14:paraId="1091C11D" w14:textId="77777777" w:rsidR="00D35E6F" w:rsidRDefault="00D35E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.337A&gt;G,  p.Asn113Asp</w:t>
            </w:r>
          </w:p>
        </w:tc>
        <w:tc>
          <w:tcPr>
            <w:tcW w:w="2813" w:type="dxa"/>
            <w:gridSpan w:val="3"/>
            <w:hideMark/>
          </w:tcPr>
          <w:p w14:paraId="42AA29C3" w14:textId="77777777" w:rsidR="00D35E6F" w:rsidRDefault="00D35E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.320G&gt;A,  p.Trp107*</w:t>
            </w:r>
          </w:p>
        </w:tc>
        <w:tc>
          <w:tcPr>
            <w:tcW w:w="1101" w:type="dxa"/>
            <w:hideMark/>
          </w:tcPr>
          <w:p w14:paraId="1510E879" w14:textId="77777777" w:rsidR="00D35E6F" w:rsidRDefault="00D35E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.565A&gt;G, p.Asn189Asp</w:t>
            </w:r>
          </w:p>
        </w:tc>
        <w:tc>
          <w:tcPr>
            <w:tcW w:w="1071" w:type="dxa"/>
            <w:hideMark/>
          </w:tcPr>
          <w:p w14:paraId="44B31A23" w14:textId="77777777" w:rsidR="00D35E6F" w:rsidRDefault="00D35E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.764A&gt;G, p.Asn255Ser</w:t>
            </w:r>
          </w:p>
        </w:tc>
        <w:tc>
          <w:tcPr>
            <w:tcW w:w="2070" w:type="dxa"/>
            <w:gridSpan w:val="2"/>
            <w:hideMark/>
          </w:tcPr>
          <w:p w14:paraId="25FE82B0" w14:textId="77777777" w:rsidR="00D35E6F" w:rsidRDefault="00D35E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.852_855del, p.Tyr284_Asp285delins*</w:t>
            </w:r>
          </w:p>
        </w:tc>
      </w:tr>
      <w:tr w:rsidR="00D35E6F" w14:paraId="371D132D" w14:textId="77777777" w:rsidTr="00D35E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1" w:type="dxa"/>
            <w:hideMark/>
          </w:tcPr>
          <w:p w14:paraId="020ABDDA" w14:textId="77777777" w:rsidR="00D35E6F" w:rsidRDefault="00D35E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PATIENT INFORMATION</w:t>
            </w:r>
          </w:p>
        </w:tc>
        <w:tc>
          <w:tcPr>
            <w:tcW w:w="1321" w:type="dxa"/>
            <w:hideMark/>
          </w:tcPr>
          <w:p w14:paraId="7121FB15" w14:textId="77777777" w:rsidR="00D35E6F" w:rsidRDefault="00D35E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atient 6</w:t>
            </w:r>
          </w:p>
        </w:tc>
        <w:tc>
          <w:tcPr>
            <w:tcW w:w="831" w:type="dxa"/>
            <w:hideMark/>
          </w:tcPr>
          <w:p w14:paraId="3FAA38E3" w14:textId="77777777" w:rsidR="00D35E6F" w:rsidRDefault="00D35E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atient 7</w:t>
            </w:r>
          </w:p>
        </w:tc>
        <w:tc>
          <w:tcPr>
            <w:tcW w:w="866" w:type="dxa"/>
            <w:hideMark/>
          </w:tcPr>
          <w:p w14:paraId="0055285F" w14:textId="77777777" w:rsidR="00D35E6F" w:rsidRDefault="00D35E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atient 8</w:t>
            </w:r>
          </w:p>
        </w:tc>
        <w:tc>
          <w:tcPr>
            <w:tcW w:w="1225" w:type="dxa"/>
            <w:hideMark/>
          </w:tcPr>
          <w:p w14:paraId="5DFA7810" w14:textId="77777777" w:rsidR="00D35E6F" w:rsidRDefault="00D35E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atient 9</w:t>
            </w:r>
          </w:p>
        </w:tc>
        <w:tc>
          <w:tcPr>
            <w:tcW w:w="1101" w:type="dxa"/>
            <w:hideMark/>
          </w:tcPr>
          <w:p w14:paraId="6CDCD674" w14:textId="77777777" w:rsidR="00D35E6F" w:rsidRDefault="00D35E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atient 10</w:t>
            </w:r>
          </w:p>
        </w:tc>
        <w:tc>
          <w:tcPr>
            <w:tcW w:w="991" w:type="dxa"/>
            <w:hideMark/>
          </w:tcPr>
          <w:p w14:paraId="6F1C03CB" w14:textId="77777777" w:rsidR="00D35E6F" w:rsidRDefault="00D35E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atient 11</w:t>
            </w:r>
          </w:p>
        </w:tc>
        <w:tc>
          <w:tcPr>
            <w:tcW w:w="991" w:type="dxa"/>
            <w:hideMark/>
          </w:tcPr>
          <w:p w14:paraId="20CA7311" w14:textId="77777777" w:rsidR="00D35E6F" w:rsidRDefault="00D35E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atient 12</w:t>
            </w:r>
          </w:p>
        </w:tc>
        <w:tc>
          <w:tcPr>
            <w:tcW w:w="831" w:type="dxa"/>
            <w:hideMark/>
          </w:tcPr>
          <w:p w14:paraId="11AD1172" w14:textId="77777777" w:rsidR="00D35E6F" w:rsidRDefault="00D35E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atient 13</w:t>
            </w:r>
          </w:p>
        </w:tc>
        <w:tc>
          <w:tcPr>
            <w:tcW w:w="2172" w:type="dxa"/>
            <w:gridSpan w:val="2"/>
            <w:hideMark/>
          </w:tcPr>
          <w:p w14:paraId="3782F3B8" w14:textId="77777777" w:rsidR="00D35E6F" w:rsidRDefault="00D35E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atient 14</w:t>
            </w:r>
          </w:p>
        </w:tc>
        <w:tc>
          <w:tcPr>
            <w:tcW w:w="1040" w:type="dxa"/>
            <w:hideMark/>
          </w:tcPr>
          <w:p w14:paraId="35CCA140" w14:textId="77777777" w:rsidR="00D35E6F" w:rsidRDefault="00D35E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atient 15</w:t>
            </w:r>
          </w:p>
        </w:tc>
        <w:tc>
          <w:tcPr>
            <w:tcW w:w="1030" w:type="dxa"/>
            <w:hideMark/>
          </w:tcPr>
          <w:p w14:paraId="0652F210" w14:textId="77777777" w:rsidR="00D35E6F" w:rsidRDefault="00D35E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atient 16</w:t>
            </w:r>
          </w:p>
        </w:tc>
      </w:tr>
      <w:tr w:rsidR="00D35E6F" w14:paraId="6F232607" w14:textId="77777777" w:rsidTr="00D35E6F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1" w:type="dxa"/>
            <w:hideMark/>
          </w:tcPr>
          <w:p w14:paraId="71756423" w14:textId="77777777" w:rsidR="00D35E6F" w:rsidRDefault="00D35E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ex</w:t>
            </w:r>
          </w:p>
        </w:tc>
        <w:tc>
          <w:tcPr>
            <w:tcW w:w="1321" w:type="dxa"/>
            <w:hideMark/>
          </w:tcPr>
          <w:p w14:paraId="3F8F74CC" w14:textId="77777777" w:rsidR="00D35E6F" w:rsidRDefault="00D35E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831" w:type="dxa"/>
            <w:hideMark/>
          </w:tcPr>
          <w:p w14:paraId="7D80871A" w14:textId="77777777" w:rsidR="00D35E6F" w:rsidRDefault="00D35E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866" w:type="dxa"/>
            <w:hideMark/>
          </w:tcPr>
          <w:p w14:paraId="46CBFE36" w14:textId="77777777" w:rsidR="00D35E6F" w:rsidRDefault="00D35E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1225" w:type="dxa"/>
            <w:hideMark/>
          </w:tcPr>
          <w:p w14:paraId="1AE42A92" w14:textId="77777777" w:rsidR="00D35E6F" w:rsidRDefault="00D35E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101" w:type="dxa"/>
            <w:hideMark/>
          </w:tcPr>
          <w:p w14:paraId="3E41EB6C" w14:textId="77777777" w:rsidR="00D35E6F" w:rsidRDefault="00D35E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991" w:type="dxa"/>
            <w:hideMark/>
          </w:tcPr>
          <w:p w14:paraId="01F1538C" w14:textId="77777777" w:rsidR="00D35E6F" w:rsidRDefault="00D35E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991" w:type="dxa"/>
            <w:hideMark/>
          </w:tcPr>
          <w:p w14:paraId="221ED603" w14:textId="77777777" w:rsidR="00D35E6F" w:rsidRDefault="00D35E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831" w:type="dxa"/>
            <w:hideMark/>
          </w:tcPr>
          <w:p w14:paraId="1404F4C1" w14:textId="77777777" w:rsidR="00D35E6F" w:rsidRDefault="00D35E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2172" w:type="dxa"/>
            <w:gridSpan w:val="2"/>
            <w:hideMark/>
          </w:tcPr>
          <w:p w14:paraId="1D2E5B6B" w14:textId="77777777" w:rsidR="00D35E6F" w:rsidRDefault="00D35E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1040" w:type="dxa"/>
            <w:hideMark/>
          </w:tcPr>
          <w:p w14:paraId="1675E068" w14:textId="77777777" w:rsidR="00D35E6F" w:rsidRDefault="00D35E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1030" w:type="dxa"/>
            <w:hideMark/>
          </w:tcPr>
          <w:p w14:paraId="432EA2AA" w14:textId="77777777" w:rsidR="00D35E6F" w:rsidRDefault="00D35E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</w:tr>
      <w:tr w:rsidR="00D35E6F" w14:paraId="3AAA48A9" w14:textId="77777777" w:rsidTr="00D35E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1" w:type="dxa"/>
            <w:hideMark/>
          </w:tcPr>
          <w:p w14:paraId="3276C551" w14:textId="77777777" w:rsidR="00D35E6F" w:rsidRDefault="00D35E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thnicity</w:t>
            </w:r>
          </w:p>
        </w:tc>
        <w:tc>
          <w:tcPr>
            <w:tcW w:w="1321" w:type="dxa"/>
            <w:hideMark/>
          </w:tcPr>
          <w:p w14:paraId="117C8820" w14:textId="77777777" w:rsidR="00D35E6F" w:rsidRDefault="00D35E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oroccan</w:t>
            </w:r>
          </w:p>
        </w:tc>
        <w:tc>
          <w:tcPr>
            <w:tcW w:w="1697" w:type="dxa"/>
            <w:gridSpan w:val="2"/>
            <w:hideMark/>
          </w:tcPr>
          <w:p w14:paraId="717EE2FA" w14:textId="77777777" w:rsidR="00D35E6F" w:rsidRDefault="00D35E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oroccan</w:t>
            </w:r>
          </w:p>
        </w:tc>
        <w:tc>
          <w:tcPr>
            <w:tcW w:w="1225" w:type="dxa"/>
            <w:hideMark/>
          </w:tcPr>
          <w:p w14:paraId="2BD6893B" w14:textId="77777777" w:rsidR="00D35E6F" w:rsidRDefault="00D35E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lgerian</w:t>
            </w:r>
          </w:p>
        </w:tc>
        <w:tc>
          <w:tcPr>
            <w:tcW w:w="1101" w:type="dxa"/>
            <w:hideMark/>
          </w:tcPr>
          <w:p w14:paraId="605B7260" w14:textId="77777777" w:rsidR="00D35E6F" w:rsidRDefault="00D35E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lgerian</w:t>
            </w:r>
          </w:p>
        </w:tc>
        <w:tc>
          <w:tcPr>
            <w:tcW w:w="2813" w:type="dxa"/>
            <w:gridSpan w:val="3"/>
            <w:hideMark/>
          </w:tcPr>
          <w:p w14:paraId="2F3FB3D4" w14:textId="77777777" w:rsidR="00D35E6F" w:rsidRDefault="00D35E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gyptian</w:t>
            </w:r>
          </w:p>
        </w:tc>
        <w:tc>
          <w:tcPr>
            <w:tcW w:w="2172" w:type="dxa"/>
            <w:gridSpan w:val="2"/>
            <w:hideMark/>
          </w:tcPr>
          <w:p w14:paraId="39E29585" w14:textId="77777777" w:rsidR="00D35E6F" w:rsidRDefault="00D35E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Indian</w:t>
            </w:r>
          </w:p>
        </w:tc>
        <w:tc>
          <w:tcPr>
            <w:tcW w:w="2070" w:type="dxa"/>
            <w:gridSpan w:val="2"/>
            <w:hideMark/>
          </w:tcPr>
          <w:p w14:paraId="448EF06C" w14:textId="77777777" w:rsidR="00D35E6F" w:rsidRDefault="00D35E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uropean descent</w:t>
            </w:r>
          </w:p>
        </w:tc>
      </w:tr>
      <w:tr w:rsidR="00D35E6F" w14:paraId="5E1D0680" w14:textId="77777777" w:rsidTr="00D35E6F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1" w:type="dxa"/>
            <w:hideMark/>
          </w:tcPr>
          <w:p w14:paraId="31B244AD" w14:textId="77777777" w:rsidR="00D35E6F" w:rsidRDefault="00D35E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ge of onset (months)</w:t>
            </w:r>
          </w:p>
        </w:tc>
        <w:tc>
          <w:tcPr>
            <w:tcW w:w="1321" w:type="dxa"/>
            <w:hideMark/>
          </w:tcPr>
          <w:p w14:paraId="1F016D0D" w14:textId="77777777" w:rsidR="00D35E6F" w:rsidRDefault="00D35E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31" w:type="dxa"/>
            <w:hideMark/>
          </w:tcPr>
          <w:p w14:paraId="14C15B26" w14:textId="77777777" w:rsidR="00D35E6F" w:rsidRDefault="00D35E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866" w:type="dxa"/>
            <w:hideMark/>
          </w:tcPr>
          <w:p w14:paraId="58D288F6" w14:textId="77777777" w:rsidR="00D35E6F" w:rsidRDefault="00D35E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225" w:type="dxa"/>
            <w:hideMark/>
          </w:tcPr>
          <w:p w14:paraId="1FDD1C23" w14:textId="77777777" w:rsidR="00D35E6F" w:rsidRDefault="00D35E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01" w:type="dxa"/>
            <w:hideMark/>
          </w:tcPr>
          <w:p w14:paraId="008D2B3B" w14:textId="77777777" w:rsidR="00D35E6F" w:rsidRDefault="00D35E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1" w:type="dxa"/>
            <w:hideMark/>
          </w:tcPr>
          <w:p w14:paraId="42C038F8" w14:textId="77777777" w:rsidR="00D35E6F" w:rsidRDefault="00D35E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1" w:type="dxa"/>
            <w:hideMark/>
          </w:tcPr>
          <w:p w14:paraId="63566752" w14:textId="77777777" w:rsidR="00D35E6F" w:rsidRDefault="00D35E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31" w:type="dxa"/>
            <w:hideMark/>
          </w:tcPr>
          <w:p w14:paraId="04C6A94E" w14:textId="77777777" w:rsidR="00D35E6F" w:rsidRDefault="00D35E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172" w:type="dxa"/>
            <w:gridSpan w:val="2"/>
            <w:hideMark/>
          </w:tcPr>
          <w:p w14:paraId="5459DA1F" w14:textId="77777777" w:rsidR="00D35E6F" w:rsidRDefault="00D35E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40" w:type="dxa"/>
            <w:hideMark/>
          </w:tcPr>
          <w:p w14:paraId="1611A75D" w14:textId="77777777" w:rsidR="00D35E6F" w:rsidRDefault="00D35E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30" w:type="dxa"/>
            <w:hideMark/>
          </w:tcPr>
          <w:p w14:paraId="3E4E54EE" w14:textId="77777777" w:rsidR="00D35E6F" w:rsidRDefault="00D35E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</w:tr>
      <w:tr w:rsidR="00D35E6F" w14:paraId="152E1D8A" w14:textId="77777777" w:rsidTr="00D35E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1" w:type="dxa"/>
            <w:hideMark/>
          </w:tcPr>
          <w:p w14:paraId="1A8F46C0" w14:textId="77777777" w:rsidR="00D35E6F" w:rsidRDefault="00D35E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Language delay</w:t>
            </w:r>
          </w:p>
        </w:tc>
        <w:tc>
          <w:tcPr>
            <w:tcW w:w="1321" w:type="dxa"/>
            <w:hideMark/>
          </w:tcPr>
          <w:p w14:paraId="0599FCF5" w14:textId="77777777" w:rsidR="00D35E6F" w:rsidRDefault="00D35E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831" w:type="dxa"/>
            <w:hideMark/>
          </w:tcPr>
          <w:p w14:paraId="7F8A083C" w14:textId="77777777" w:rsidR="00D35E6F" w:rsidRDefault="00D35E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866" w:type="dxa"/>
            <w:hideMark/>
          </w:tcPr>
          <w:p w14:paraId="6D6ADFB4" w14:textId="77777777" w:rsidR="00D35E6F" w:rsidRDefault="00D35E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1225" w:type="dxa"/>
            <w:hideMark/>
          </w:tcPr>
          <w:p w14:paraId="3814EA9C" w14:textId="77777777" w:rsidR="00D35E6F" w:rsidRDefault="00D35E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1101" w:type="dxa"/>
            <w:hideMark/>
          </w:tcPr>
          <w:p w14:paraId="15794402" w14:textId="77777777" w:rsidR="00D35E6F" w:rsidRDefault="00D35E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991" w:type="dxa"/>
            <w:hideMark/>
          </w:tcPr>
          <w:p w14:paraId="6832B254" w14:textId="77777777" w:rsidR="00D35E6F" w:rsidRDefault="00D35E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991" w:type="dxa"/>
            <w:hideMark/>
          </w:tcPr>
          <w:p w14:paraId="7BF023CB" w14:textId="77777777" w:rsidR="00D35E6F" w:rsidRDefault="00D35E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831" w:type="dxa"/>
            <w:hideMark/>
          </w:tcPr>
          <w:p w14:paraId="469A166F" w14:textId="77777777" w:rsidR="00D35E6F" w:rsidRDefault="00D35E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2172" w:type="dxa"/>
            <w:gridSpan w:val="2"/>
            <w:hideMark/>
          </w:tcPr>
          <w:p w14:paraId="205B8B8D" w14:textId="77777777" w:rsidR="00D35E6F" w:rsidRDefault="00D35E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040" w:type="dxa"/>
            <w:hideMark/>
          </w:tcPr>
          <w:p w14:paraId="730550EC" w14:textId="77777777" w:rsidR="00D35E6F" w:rsidRDefault="00D35E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30" w:type="dxa"/>
            <w:hideMark/>
          </w:tcPr>
          <w:p w14:paraId="2DFE707C" w14:textId="77777777" w:rsidR="00D35E6F" w:rsidRDefault="00D35E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</w:tr>
      <w:tr w:rsidR="00D35E6F" w14:paraId="2EDAAFF7" w14:textId="77777777" w:rsidTr="00D35E6F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1" w:type="dxa"/>
            <w:hideMark/>
          </w:tcPr>
          <w:p w14:paraId="252FFE77" w14:textId="77777777" w:rsidR="00D35E6F" w:rsidRDefault="00D35E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Delayed motor development</w:t>
            </w:r>
          </w:p>
        </w:tc>
        <w:tc>
          <w:tcPr>
            <w:tcW w:w="1321" w:type="dxa"/>
            <w:hideMark/>
          </w:tcPr>
          <w:p w14:paraId="3D41F213" w14:textId="77777777" w:rsidR="00D35E6F" w:rsidRDefault="00D35E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831" w:type="dxa"/>
            <w:hideMark/>
          </w:tcPr>
          <w:p w14:paraId="25F08A63" w14:textId="77777777" w:rsidR="00D35E6F" w:rsidRDefault="00D35E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866" w:type="dxa"/>
            <w:hideMark/>
          </w:tcPr>
          <w:p w14:paraId="17F9B662" w14:textId="77777777" w:rsidR="00D35E6F" w:rsidRDefault="00D35E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1225" w:type="dxa"/>
            <w:hideMark/>
          </w:tcPr>
          <w:p w14:paraId="61D68CD7" w14:textId="77777777" w:rsidR="00D35E6F" w:rsidRDefault="00D35E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01" w:type="dxa"/>
            <w:hideMark/>
          </w:tcPr>
          <w:p w14:paraId="7EE5F9A1" w14:textId="77777777" w:rsidR="00D35E6F" w:rsidRDefault="00D35E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991" w:type="dxa"/>
            <w:hideMark/>
          </w:tcPr>
          <w:p w14:paraId="57A69A69" w14:textId="77777777" w:rsidR="00D35E6F" w:rsidRDefault="00D35E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991" w:type="dxa"/>
            <w:hideMark/>
          </w:tcPr>
          <w:p w14:paraId="2D7E90FA" w14:textId="77777777" w:rsidR="00D35E6F" w:rsidRDefault="00D35E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831" w:type="dxa"/>
            <w:hideMark/>
          </w:tcPr>
          <w:p w14:paraId="6B8C90B3" w14:textId="77777777" w:rsidR="00D35E6F" w:rsidRDefault="00D35E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2172" w:type="dxa"/>
            <w:gridSpan w:val="2"/>
            <w:hideMark/>
          </w:tcPr>
          <w:p w14:paraId="0A98009E" w14:textId="77777777" w:rsidR="00D35E6F" w:rsidRDefault="00D35E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040" w:type="dxa"/>
            <w:hideMark/>
          </w:tcPr>
          <w:p w14:paraId="045C5BEF" w14:textId="77777777" w:rsidR="00D35E6F" w:rsidRDefault="00D35E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30" w:type="dxa"/>
            <w:hideMark/>
          </w:tcPr>
          <w:p w14:paraId="663F8B95" w14:textId="77777777" w:rsidR="00D35E6F" w:rsidRDefault="00D35E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</w:tr>
      <w:tr w:rsidR="00D35E6F" w14:paraId="3DD5E977" w14:textId="77777777" w:rsidTr="00D35E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1" w:type="dxa"/>
            <w:hideMark/>
          </w:tcPr>
          <w:p w14:paraId="169D7298" w14:textId="77777777" w:rsidR="00D35E6F" w:rsidRDefault="00D35E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Intellectual disability</w:t>
            </w:r>
          </w:p>
        </w:tc>
        <w:tc>
          <w:tcPr>
            <w:tcW w:w="1321" w:type="dxa"/>
            <w:hideMark/>
          </w:tcPr>
          <w:p w14:paraId="3141FF38" w14:textId="77777777" w:rsidR="00D35E6F" w:rsidRDefault="00D35E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31" w:type="dxa"/>
            <w:hideMark/>
          </w:tcPr>
          <w:p w14:paraId="4BE8E48E" w14:textId="77777777" w:rsidR="00D35E6F" w:rsidRDefault="00D35E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66" w:type="dxa"/>
            <w:hideMark/>
          </w:tcPr>
          <w:p w14:paraId="4094F3ED" w14:textId="77777777" w:rsidR="00D35E6F" w:rsidRDefault="00D35E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25" w:type="dxa"/>
            <w:hideMark/>
          </w:tcPr>
          <w:p w14:paraId="2D5EAADC" w14:textId="77777777" w:rsidR="00D35E6F" w:rsidRDefault="00D35E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1101" w:type="dxa"/>
            <w:hideMark/>
          </w:tcPr>
          <w:p w14:paraId="23CD72A5" w14:textId="77777777" w:rsidR="00D35E6F" w:rsidRDefault="00D35E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991" w:type="dxa"/>
            <w:hideMark/>
          </w:tcPr>
          <w:p w14:paraId="1BB3EAAD" w14:textId="77777777" w:rsidR="00D35E6F" w:rsidRDefault="00D35E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991" w:type="dxa"/>
            <w:hideMark/>
          </w:tcPr>
          <w:p w14:paraId="603EB44E" w14:textId="77777777" w:rsidR="00D35E6F" w:rsidRDefault="00D35E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831" w:type="dxa"/>
            <w:hideMark/>
          </w:tcPr>
          <w:p w14:paraId="6097FCC9" w14:textId="77777777" w:rsidR="00D35E6F" w:rsidRDefault="00D35E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2172" w:type="dxa"/>
            <w:gridSpan w:val="2"/>
            <w:hideMark/>
          </w:tcPr>
          <w:p w14:paraId="41C98CCD" w14:textId="77777777" w:rsidR="00D35E6F" w:rsidRDefault="00D35E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040" w:type="dxa"/>
            <w:hideMark/>
          </w:tcPr>
          <w:p w14:paraId="6C2B6FE2" w14:textId="77777777" w:rsidR="00D35E6F" w:rsidRDefault="00D35E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30" w:type="dxa"/>
            <w:hideMark/>
          </w:tcPr>
          <w:p w14:paraId="59702204" w14:textId="77777777" w:rsidR="00D35E6F" w:rsidRDefault="00D35E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</w:tr>
      <w:tr w:rsidR="00D35E6F" w14:paraId="7819ED9E" w14:textId="77777777" w:rsidTr="00D35E6F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1" w:type="dxa"/>
            <w:hideMark/>
          </w:tcPr>
          <w:p w14:paraId="526A574A" w14:textId="77777777" w:rsidR="00D35E6F" w:rsidRDefault="00D35E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gression</w:t>
            </w:r>
          </w:p>
        </w:tc>
        <w:tc>
          <w:tcPr>
            <w:tcW w:w="1321" w:type="dxa"/>
            <w:hideMark/>
          </w:tcPr>
          <w:p w14:paraId="54A3A2A6" w14:textId="77777777" w:rsidR="00D35E6F" w:rsidRDefault="00D35E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31" w:type="dxa"/>
            <w:hideMark/>
          </w:tcPr>
          <w:p w14:paraId="24A3A24F" w14:textId="77777777" w:rsidR="00D35E6F" w:rsidRDefault="00D35E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866" w:type="dxa"/>
            <w:hideMark/>
          </w:tcPr>
          <w:p w14:paraId="349668AC" w14:textId="77777777" w:rsidR="00D35E6F" w:rsidRDefault="00D35E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25" w:type="dxa"/>
            <w:hideMark/>
          </w:tcPr>
          <w:p w14:paraId="093A5C43" w14:textId="77777777" w:rsidR="00D35E6F" w:rsidRDefault="00D35E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01" w:type="dxa"/>
            <w:hideMark/>
          </w:tcPr>
          <w:p w14:paraId="1EF23EA6" w14:textId="77777777" w:rsidR="00D35E6F" w:rsidRDefault="00D35E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1" w:type="dxa"/>
            <w:hideMark/>
          </w:tcPr>
          <w:p w14:paraId="4E5A24A5" w14:textId="77777777" w:rsidR="00D35E6F" w:rsidRDefault="00D35E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1" w:type="dxa"/>
            <w:hideMark/>
          </w:tcPr>
          <w:p w14:paraId="733CAC93" w14:textId="77777777" w:rsidR="00D35E6F" w:rsidRDefault="00D35E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31" w:type="dxa"/>
            <w:hideMark/>
          </w:tcPr>
          <w:p w14:paraId="79B56D0C" w14:textId="77777777" w:rsidR="00D35E6F" w:rsidRDefault="00D35E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172" w:type="dxa"/>
            <w:gridSpan w:val="2"/>
            <w:hideMark/>
          </w:tcPr>
          <w:p w14:paraId="40256A0F" w14:textId="77777777" w:rsidR="00D35E6F" w:rsidRDefault="00D35E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40" w:type="dxa"/>
            <w:hideMark/>
          </w:tcPr>
          <w:p w14:paraId="76628F4C" w14:textId="77777777" w:rsidR="00D35E6F" w:rsidRDefault="00D35E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30" w:type="dxa"/>
            <w:hideMark/>
          </w:tcPr>
          <w:p w14:paraId="3E204C3F" w14:textId="77777777" w:rsidR="00D35E6F" w:rsidRDefault="00D35E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D35E6F" w14:paraId="22300AC2" w14:textId="77777777" w:rsidTr="00D35E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1" w:type="dxa"/>
            <w:hideMark/>
          </w:tcPr>
          <w:p w14:paraId="15BDB359" w14:textId="77777777" w:rsidR="00D35E6F" w:rsidRDefault="00D35E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eizures</w:t>
            </w:r>
          </w:p>
        </w:tc>
        <w:tc>
          <w:tcPr>
            <w:tcW w:w="1321" w:type="dxa"/>
            <w:hideMark/>
          </w:tcPr>
          <w:p w14:paraId="29961501" w14:textId="77777777" w:rsidR="00D35E6F" w:rsidRDefault="00D35E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831" w:type="dxa"/>
            <w:hideMark/>
          </w:tcPr>
          <w:p w14:paraId="7DB09FA0" w14:textId="77777777" w:rsidR="00D35E6F" w:rsidRDefault="00D35E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6" w:type="dxa"/>
            <w:hideMark/>
          </w:tcPr>
          <w:p w14:paraId="7BE8BC46" w14:textId="77777777" w:rsidR="00D35E6F" w:rsidRDefault="00D35E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1225" w:type="dxa"/>
            <w:hideMark/>
          </w:tcPr>
          <w:p w14:paraId="2A8BD313" w14:textId="77777777" w:rsidR="00D35E6F" w:rsidRDefault="00D35E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1101" w:type="dxa"/>
            <w:hideMark/>
          </w:tcPr>
          <w:p w14:paraId="512D4D4D" w14:textId="77777777" w:rsidR="00D35E6F" w:rsidRDefault="00D35E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991" w:type="dxa"/>
            <w:hideMark/>
          </w:tcPr>
          <w:p w14:paraId="51FB752A" w14:textId="77777777" w:rsidR="00D35E6F" w:rsidRDefault="00D35E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991" w:type="dxa"/>
            <w:hideMark/>
          </w:tcPr>
          <w:p w14:paraId="36CA9F34" w14:textId="77777777" w:rsidR="00D35E6F" w:rsidRDefault="00D35E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831" w:type="dxa"/>
            <w:hideMark/>
          </w:tcPr>
          <w:p w14:paraId="164A6AA8" w14:textId="77777777" w:rsidR="00D35E6F" w:rsidRDefault="00D35E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2172" w:type="dxa"/>
            <w:gridSpan w:val="2"/>
            <w:hideMark/>
          </w:tcPr>
          <w:p w14:paraId="3FEA5D90" w14:textId="77777777" w:rsidR="00D35E6F" w:rsidRDefault="00D35E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40" w:type="dxa"/>
            <w:hideMark/>
          </w:tcPr>
          <w:p w14:paraId="1D142F70" w14:textId="77777777" w:rsidR="00D35E6F" w:rsidRDefault="00D35E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30" w:type="dxa"/>
            <w:hideMark/>
          </w:tcPr>
          <w:p w14:paraId="2A6C9229" w14:textId="77777777" w:rsidR="00D35E6F" w:rsidRDefault="00D35E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</w:tr>
      <w:tr w:rsidR="00D35E6F" w14:paraId="7137F807" w14:textId="77777777" w:rsidTr="00D35E6F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1" w:type="dxa"/>
            <w:hideMark/>
          </w:tcPr>
          <w:p w14:paraId="2819827B" w14:textId="77777777" w:rsidR="00D35E6F" w:rsidRDefault="00D35E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Dystonia/Spasticity</w:t>
            </w:r>
          </w:p>
        </w:tc>
        <w:tc>
          <w:tcPr>
            <w:tcW w:w="1321" w:type="dxa"/>
            <w:hideMark/>
          </w:tcPr>
          <w:p w14:paraId="75AF5F87" w14:textId="77777777" w:rsidR="00D35E6F" w:rsidRDefault="00D35E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831" w:type="dxa"/>
            <w:hideMark/>
          </w:tcPr>
          <w:p w14:paraId="63F0BCBF" w14:textId="77777777" w:rsidR="00D35E6F" w:rsidRDefault="00D35E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866" w:type="dxa"/>
            <w:hideMark/>
          </w:tcPr>
          <w:p w14:paraId="2585CB39" w14:textId="77777777" w:rsidR="00D35E6F" w:rsidRDefault="00D35E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1225" w:type="dxa"/>
            <w:hideMark/>
          </w:tcPr>
          <w:p w14:paraId="18D20966" w14:textId="77777777" w:rsidR="00D35E6F" w:rsidRDefault="00D35E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1101" w:type="dxa"/>
            <w:hideMark/>
          </w:tcPr>
          <w:p w14:paraId="4CBF50AA" w14:textId="77777777" w:rsidR="00D35E6F" w:rsidRDefault="00D35E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991" w:type="dxa"/>
            <w:hideMark/>
          </w:tcPr>
          <w:p w14:paraId="628675F4" w14:textId="77777777" w:rsidR="00D35E6F" w:rsidRDefault="00D35E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991" w:type="dxa"/>
            <w:hideMark/>
          </w:tcPr>
          <w:p w14:paraId="5B67F691" w14:textId="77777777" w:rsidR="00D35E6F" w:rsidRDefault="00D35E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831" w:type="dxa"/>
            <w:hideMark/>
          </w:tcPr>
          <w:p w14:paraId="3E6B0C37" w14:textId="77777777" w:rsidR="00D35E6F" w:rsidRDefault="00D35E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2172" w:type="dxa"/>
            <w:gridSpan w:val="2"/>
            <w:hideMark/>
          </w:tcPr>
          <w:p w14:paraId="2BC07745" w14:textId="77777777" w:rsidR="00D35E6F" w:rsidRDefault="00D35E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40" w:type="dxa"/>
            <w:hideMark/>
          </w:tcPr>
          <w:p w14:paraId="11AC4B04" w14:textId="77777777" w:rsidR="00D35E6F" w:rsidRDefault="00D35E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30" w:type="dxa"/>
            <w:hideMark/>
          </w:tcPr>
          <w:p w14:paraId="19C68DBB" w14:textId="77777777" w:rsidR="00D35E6F" w:rsidRDefault="00D35E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</w:tr>
      <w:tr w:rsidR="00D35E6F" w14:paraId="0111F4E2" w14:textId="77777777" w:rsidTr="00D35E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1" w:type="dxa"/>
            <w:hideMark/>
          </w:tcPr>
          <w:p w14:paraId="0B330E1F" w14:textId="77777777" w:rsidR="00D35E6F" w:rsidRDefault="00D35E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Failure to thrive</w:t>
            </w:r>
          </w:p>
        </w:tc>
        <w:tc>
          <w:tcPr>
            <w:tcW w:w="1321" w:type="dxa"/>
            <w:hideMark/>
          </w:tcPr>
          <w:p w14:paraId="40B16C31" w14:textId="77777777" w:rsidR="00D35E6F" w:rsidRDefault="00D35E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31" w:type="dxa"/>
            <w:hideMark/>
          </w:tcPr>
          <w:p w14:paraId="71905EBA" w14:textId="77777777" w:rsidR="00D35E6F" w:rsidRDefault="00D35E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6" w:type="dxa"/>
            <w:hideMark/>
          </w:tcPr>
          <w:p w14:paraId="4A8EF7FC" w14:textId="77777777" w:rsidR="00D35E6F" w:rsidRDefault="00D35E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25" w:type="dxa"/>
            <w:hideMark/>
          </w:tcPr>
          <w:p w14:paraId="69CC6678" w14:textId="77777777" w:rsidR="00D35E6F" w:rsidRDefault="00D35E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1101" w:type="dxa"/>
            <w:hideMark/>
          </w:tcPr>
          <w:p w14:paraId="61840752" w14:textId="77777777" w:rsidR="00D35E6F" w:rsidRDefault="00D35E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991" w:type="dxa"/>
            <w:hideMark/>
          </w:tcPr>
          <w:p w14:paraId="2119CD0D" w14:textId="77777777" w:rsidR="00D35E6F" w:rsidRDefault="00D35E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991" w:type="dxa"/>
            <w:hideMark/>
          </w:tcPr>
          <w:p w14:paraId="75DC33A7" w14:textId="77777777" w:rsidR="00D35E6F" w:rsidRDefault="00D35E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831" w:type="dxa"/>
            <w:hideMark/>
          </w:tcPr>
          <w:p w14:paraId="1BB675E5" w14:textId="77777777" w:rsidR="00D35E6F" w:rsidRDefault="00D35E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172" w:type="dxa"/>
            <w:gridSpan w:val="2"/>
            <w:hideMark/>
          </w:tcPr>
          <w:p w14:paraId="41D59F25" w14:textId="77777777" w:rsidR="00D35E6F" w:rsidRDefault="00D35E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40" w:type="dxa"/>
            <w:hideMark/>
          </w:tcPr>
          <w:p w14:paraId="3B4716D3" w14:textId="77777777" w:rsidR="00D35E6F" w:rsidRDefault="00D35E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30" w:type="dxa"/>
            <w:hideMark/>
          </w:tcPr>
          <w:p w14:paraId="314361F6" w14:textId="77777777" w:rsidR="00D35E6F" w:rsidRDefault="00D35E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D35E6F" w14:paraId="72F986E6" w14:textId="77777777" w:rsidTr="00D35E6F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1" w:type="dxa"/>
            <w:hideMark/>
          </w:tcPr>
          <w:p w14:paraId="28EC45C3" w14:textId="77777777" w:rsidR="00D35E6F" w:rsidRDefault="00D35E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cquired microcephalia (SD)</w:t>
            </w:r>
          </w:p>
        </w:tc>
        <w:tc>
          <w:tcPr>
            <w:tcW w:w="1321" w:type="dxa"/>
            <w:hideMark/>
          </w:tcPr>
          <w:p w14:paraId="0B3D2482" w14:textId="77777777" w:rsidR="00D35E6F" w:rsidRDefault="00D35E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31" w:type="dxa"/>
            <w:hideMark/>
          </w:tcPr>
          <w:p w14:paraId="43AE45F6" w14:textId="77777777" w:rsidR="00D35E6F" w:rsidRDefault="00D35E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6" w:type="dxa"/>
            <w:hideMark/>
          </w:tcPr>
          <w:p w14:paraId="0FBECF71" w14:textId="77777777" w:rsidR="00D35E6F" w:rsidRDefault="00D35E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25" w:type="dxa"/>
            <w:hideMark/>
          </w:tcPr>
          <w:p w14:paraId="2628CE69" w14:textId="77777777" w:rsidR="00D35E6F" w:rsidRDefault="00D35E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01" w:type="dxa"/>
            <w:hideMark/>
          </w:tcPr>
          <w:p w14:paraId="06835A01" w14:textId="77777777" w:rsidR="00D35E6F" w:rsidRDefault="00D35E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1" w:type="dxa"/>
            <w:hideMark/>
          </w:tcPr>
          <w:p w14:paraId="78209341" w14:textId="77777777" w:rsidR="00D35E6F" w:rsidRDefault="00D35E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1" w:type="dxa"/>
            <w:hideMark/>
          </w:tcPr>
          <w:p w14:paraId="14BE1BFA" w14:textId="77777777" w:rsidR="00D35E6F" w:rsidRDefault="00D35E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31" w:type="dxa"/>
            <w:hideMark/>
          </w:tcPr>
          <w:p w14:paraId="5C4406EE" w14:textId="77777777" w:rsidR="00D35E6F" w:rsidRDefault="00D35E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172" w:type="dxa"/>
            <w:gridSpan w:val="2"/>
            <w:hideMark/>
          </w:tcPr>
          <w:p w14:paraId="38CAD2BF" w14:textId="77777777" w:rsidR="00D35E6F" w:rsidRDefault="00D35E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040" w:type="dxa"/>
            <w:hideMark/>
          </w:tcPr>
          <w:p w14:paraId="5803ADA5" w14:textId="77777777" w:rsidR="00D35E6F" w:rsidRDefault="00D35E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30" w:type="dxa"/>
            <w:hideMark/>
          </w:tcPr>
          <w:p w14:paraId="20297EFE" w14:textId="77777777" w:rsidR="00D35E6F" w:rsidRDefault="00D35E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D35E6F" w14:paraId="413C1604" w14:textId="77777777" w:rsidTr="00D35E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1" w:type="dxa"/>
            <w:hideMark/>
          </w:tcPr>
          <w:p w14:paraId="69B92156" w14:textId="77777777" w:rsidR="00D35E6F" w:rsidRDefault="00D35E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White Matter Disease</w:t>
            </w:r>
          </w:p>
        </w:tc>
        <w:tc>
          <w:tcPr>
            <w:tcW w:w="1321" w:type="dxa"/>
            <w:hideMark/>
          </w:tcPr>
          <w:p w14:paraId="7E40BCC6" w14:textId="77777777" w:rsidR="00D35E6F" w:rsidRDefault="00D35E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831" w:type="dxa"/>
            <w:hideMark/>
          </w:tcPr>
          <w:p w14:paraId="149704A6" w14:textId="77777777" w:rsidR="00D35E6F" w:rsidRDefault="00D35E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866" w:type="dxa"/>
            <w:hideMark/>
          </w:tcPr>
          <w:p w14:paraId="009A0C94" w14:textId="77777777" w:rsidR="00D35E6F" w:rsidRDefault="00D35E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1225" w:type="dxa"/>
            <w:hideMark/>
          </w:tcPr>
          <w:p w14:paraId="30E14D0D" w14:textId="77777777" w:rsidR="00D35E6F" w:rsidRDefault="00D35E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1101" w:type="dxa"/>
            <w:hideMark/>
          </w:tcPr>
          <w:p w14:paraId="4E55C9E8" w14:textId="77777777" w:rsidR="00D35E6F" w:rsidRDefault="00D35E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991" w:type="dxa"/>
            <w:hideMark/>
          </w:tcPr>
          <w:p w14:paraId="4C2FBAFC" w14:textId="77777777" w:rsidR="00D35E6F" w:rsidRDefault="00D35E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991" w:type="dxa"/>
            <w:hideMark/>
          </w:tcPr>
          <w:p w14:paraId="5E2534B4" w14:textId="77777777" w:rsidR="00D35E6F" w:rsidRDefault="00D35E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831" w:type="dxa"/>
            <w:hideMark/>
          </w:tcPr>
          <w:p w14:paraId="5463D174" w14:textId="77777777" w:rsidR="00D35E6F" w:rsidRDefault="00D35E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2172" w:type="dxa"/>
            <w:gridSpan w:val="2"/>
            <w:hideMark/>
          </w:tcPr>
          <w:p w14:paraId="146736D8" w14:textId="77777777" w:rsidR="00D35E6F" w:rsidRDefault="00D35E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40" w:type="dxa"/>
            <w:hideMark/>
          </w:tcPr>
          <w:p w14:paraId="56AFBEEE" w14:textId="77777777" w:rsidR="00D35E6F" w:rsidRDefault="00D35E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30" w:type="dxa"/>
            <w:hideMark/>
          </w:tcPr>
          <w:p w14:paraId="2F3C8EB9" w14:textId="77777777" w:rsidR="00D35E6F" w:rsidRDefault="00D35E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</w:tr>
      <w:tr w:rsidR="00D35E6F" w14:paraId="6A759311" w14:textId="77777777" w:rsidTr="00D35E6F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0" w:type="dxa"/>
            <w:gridSpan w:val="13"/>
            <w:noWrap/>
            <w:hideMark/>
          </w:tcPr>
          <w:p w14:paraId="392563E1" w14:textId="740DA560" w:rsidR="00D35E6F" w:rsidRDefault="00D35E6F">
            <w:pPr>
              <w:rPr>
                <w:rFonts w:ascii="Calibri" w:hAnsi="Calibri" w:cs="Calibri"/>
                <w:color w:val="000000"/>
              </w:rPr>
            </w:pPr>
            <w:r w:rsidRPr="004E6A11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Abbreviations: Comp Het: Compound Heterozygous; Hom: Homozygous; NA: not available</w:t>
            </w:r>
          </w:p>
        </w:tc>
      </w:tr>
    </w:tbl>
    <w:p w14:paraId="475845E1" w14:textId="77777777" w:rsidR="00D35E6F" w:rsidRDefault="00D35E6F" w:rsidP="00D35E6F"/>
    <w:p w14:paraId="10AD241A" w14:textId="77777777" w:rsidR="00D35E6F" w:rsidRDefault="00D35E6F">
      <w:pPr>
        <w:spacing w:after="160" w:line="259" w:lineRule="auto"/>
      </w:pPr>
      <w:r>
        <w:br w:type="page"/>
      </w:r>
    </w:p>
    <w:p w14:paraId="7A57502F" w14:textId="207DAEF1" w:rsidR="00D35E6F" w:rsidRDefault="00D35E6F" w:rsidP="00D35E6F">
      <w:r>
        <w:lastRenderedPageBreak/>
        <w:t xml:space="preserve">Supplementary Table 2. </w:t>
      </w:r>
      <w:r w:rsidRPr="00AD24E0">
        <w:t xml:space="preserve">Genetic and clinical findings of individuals with </w:t>
      </w:r>
      <w:r>
        <w:t xml:space="preserve">causative </w:t>
      </w:r>
      <w:r w:rsidRPr="00AD24E0">
        <w:t xml:space="preserve">variants in </w:t>
      </w:r>
      <w:r w:rsidRPr="00AD24E0">
        <w:rPr>
          <w:i/>
          <w:iCs/>
        </w:rPr>
        <w:t>DEGS1</w:t>
      </w:r>
      <w:r>
        <w:rPr>
          <w:i/>
          <w:iCs/>
        </w:rPr>
        <w:t xml:space="preserve"> </w:t>
      </w:r>
      <w:r w:rsidRPr="00D35E6F">
        <w:t>(continue)</w:t>
      </w:r>
    </w:p>
    <w:tbl>
      <w:tblPr>
        <w:tblStyle w:val="Tabellasemplice-2"/>
        <w:tblW w:w="15820" w:type="dxa"/>
        <w:tblLook w:val="04A0" w:firstRow="1" w:lastRow="0" w:firstColumn="1" w:lastColumn="0" w:noHBand="0" w:noVBand="1"/>
      </w:tblPr>
      <w:tblGrid>
        <w:gridCol w:w="2601"/>
        <w:gridCol w:w="1137"/>
        <w:gridCol w:w="1072"/>
        <w:gridCol w:w="1072"/>
        <w:gridCol w:w="1052"/>
        <w:gridCol w:w="1473"/>
        <w:gridCol w:w="943"/>
        <w:gridCol w:w="853"/>
        <w:gridCol w:w="920"/>
        <w:gridCol w:w="853"/>
        <w:gridCol w:w="1137"/>
        <w:gridCol w:w="1247"/>
        <w:gridCol w:w="1460"/>
      </w:tblGrid>
      <w:tr w:rsidR="00D35E6F" w14:paraId="175824F9" w14:textId="77777777" w:rsidTr="00D35E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1" w:type="dxa"/>
            <w:noWrap/>
            <w:hideMark/>
          </w:tcPr>
          <w:p w14:paraId="19D6C369" w14:textId="77777777" w:rsidR="00D35E6F" w:rsidRDefault="00D35E6F">
            <w:pPr>
              <w:rPr>
                <w:sz w:val="20"/>
                <w:szCs w:val="20"/>
                <w:lang w:eastAsia="en-GB"/>
              </w:rPr>
            </w:pPr>
          </w:p>
        </w:tc>
        <w:tc>
          <w:tcPr>
            <w:tcW w:w="4333" w:type="dxa"/>
            <w:gridSpan w:val="4"/>
            <w:hideMark/>
          </w:tcPr>
          <w:p w14:paraId="5F13614B" w14:textId="77777777" w:rsidR="00D35E6F" w:rsidRDefault="00D35E6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Devesh C. Pant et al. 2019</w:t>
            </w:r>
          </w:p>
        </w:tc>
        <w:tc>
          <w:tcPr>
            <w:tcW w:w="1473" w:type="dxa"/>
            <w:hideMark/>
          </w:tcPr>
          <w:p w14:paraId="05886566" w14:textId="77777777" w:rsidR="00D35E6F" w:rsidRDefault="00D35E6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Gergely Karsai et al. 2019</w:t>
            </w:r>
          </w:p>
        </w:tc>
        <w:tc>
          <w:tcPr>
            <w:tcW w:w="3569" w:type="dxa"/>
            <w:gridSpan w:val="4"/>
            <w:hideMark/>
          </w:tcPr>
          <w:p w14:paraId="5CA6A3CA" w14:textId="77777777" w:rsidR="00D35E6F" w:rsidRDefault="00D35E6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Vadim Dolgin et al. 2019</w:t>
            </w:r>
          </w:p>
        </w:tc>
        <w:tc>
          <w:tcPr>
            <w:tcW w:w="2384" w:type="dxa"/>
            <w:gridSpan w:val="2"/>
            <w:hideMark/>
          </w:tcPr>
          <w:p w14:paraId="7FE65CE3" w14:textId="77777777" w:rsidR="00D35E6F" w:rsidRDefault="00D35E6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Huifang Yan et al. 2021</w:t>
            </w:r>
          </w:p>
        </w:tc>
        <w:tc>
          <w:tcPr>
            <w:tcW w:w="1460" w:type="dxa"/>
            <w:hideMark/>
          </w:tcPr>
          <w:p w14:paraId="43866EDE" w14:textId="77777777" w:rsidR="00D35E6F" w:rsidRDefault="00D35E6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Melissa Song Ting Wong et al. 2023</w:t>
            </w:r>
          </w:p>
        </w:tc>
      </w:tr>
      <w:tr w:rsidR="00D35E6F" w14:paraId="454D464D" w14:textId="77777777" w:rsidTr="00D35E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1" w:type="dxa"/>
            <w:noWrap/>
            <w:hideMark/>
          </w:tcPr>
          <w:p w14:paraId="2B8F34A2" w14:textId="77777777" w:rsidR="00D35E6F" w:rsidRDefault="00D35E6F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2209" w:type="dxa"/>
            <w:gridSpan w:val="2"/>
            <w:hideMark/>
          </w:tcPr>
          <w:p w14:paraId="2FE2EBF7" w14:textId="77777777" w:rsidR="00D35E6F" w:rsidRDefault="00D35E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Family 11</w:t>
            </w:r>
          </w:p>
        </w:tc>
        <w:tc>
          <w:tcPr>
            <w:tcW w:w="1072" w:type="dxa"/>
            <w:hideMark/>
          </w:tcPr>
          <w:p w14:paraId="2F8336A7" w14:textId="77777777" w:rsidR="00D35E6F" w:rsidRDefault="00D35E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Family 12</w:t>
            </w:r>
          </w:p>
        </w:tc>
        <w:tc>
          <w:tcPr>
            <w:tcW w:w="1052" w:type="dxa"/>
            <w:hideMark/>
          </w:tcPr>
          <w:p w14:paraId="57D468ED" w14:textId="77777777" w:rsidR="00D35E6F" w:rsidRDefault="00D35E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Family 13</w:t>
            </w:r>
          </w:p>
        </w:tc>
        <w:tc>
          <w:tcPr>
            <w:tcW w:w="1473" w:type="dxa"/>
            <w:hideMark/>
          </w:tcPr>
          <w:p w14:paraId="0ACA3826" w14:textId="77777777" w:rsidR="00D35E6F" w:rsidRDefault="00D35E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Family 1</w:t>
            </w:r>
          </w:p>
        </w:tc>
        <w:tc>
          <w:tcPr>
            <w:tcW w:w="3569" w:type="dxa"/>
            <w:gridSpan w:val="4"/>
            <w:hideMark/>
          </w:tcPr>
          <w:p w14:paraId="0AD8BA70" w14:textId="77777777" w:rsidR="00D35E6F" w:rsidRDefault="00D35E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Family 1</w:t>
            </w:r>
          </w:p>
        </w:tc>
        <w:tc>
          <w:tcPr>
            <w:tcW w:w="2384" w:type="dxa"/>
            <w:gridSpan w:val="2"/>
            <w:hideMark/>
          </w:tcPr>
          <w:p w14:paraId="377509BE" w14:textId="77777777" w:rsidR="00D35E6F" w:rsidRDefault="00D35E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Family 1</w:t>
            </w:r>
          </w:p>
        </w:tc>
        <w:tc>
          <w:tcPr>
            <w:tcW w:w="1460" w:type="dxa"/>
            <w:hideMark/>
          </w:tcPr>
          <w:p w14:paraId="20039A90" w14:textId="77777777" w:rsidR="00D35E6F" w:rsidRDefault="00D35E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Family 1</w:t>
            </w:r>
          </w:p>
        </w:tc>
      </w:tr>
      <w:tr w:rsidR="00D35E6F" w14:paraId="2D9BA7BC" w14:textId="77777777" w:rsidTr="00D35E6F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1" w:type="dxa"/>
            <w:hideMark/>
          </w:tcPr>
          <w:p w14:paraId="408ED675" w14:textId="77777777" w:rsidR="00D35E6F" w:rsidRDefault="00D35E6F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18"/>
                <w:szCs w:val="18"/>
              </w:rPr>
              <w:t>DEGS1</w:t>
            </w:r>
            <w: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 xml:space="preserve"> VARIANT INFORMATION</w:t>
            </w:r>
          </w:p>
        </w:tc>
        <w:tc>
          <w:tcPr>
            <w:tcW w:w="1137" w:type="dxa"/>
            <w:hideMark/>
          </w:tcPr>
          <w:p w14:paraId="42C62237" w14:textId="77777777" w:rsidR="00D35E6F" w:rsidRDefault="00D35E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2" w:type="dxa"/>
            <w:hideMark/>
          </w:tcPr>
          <w:p w14:paraId="461B7E68" w14:textId="77777777" w:rsidR="00D35E6F" w:rsidRDefault="00D35E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2" w:type="dxa"/>
            <w:hideMark/>
          </w:tcPr>
          <w:p w14:paraId="27CD413C" w14:textId="77777777" w:rsidR="00D35E6F" w:rsidRDefault="00D35E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52" w:type="dxa"/>
            <w:hideMark/>
          </w:tcPr>
          <w:p w14:paraId="084C7264" w14:textId="77777777" w:rsidR="00D35E6F" w:rsidRDefault="00D35E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73" w:type="dxa"/>
            <w:hideMark/>
          </w:tcPr>
          <w:p w14:paraId="77CD26C3" w14:textId="77777777" w:rsidR="00D35E6F" w:rsidRDefault="00D35E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569" w:type="dxa"/>
            <w:gridSpan w:val="4"/>
            <w:hideMark/>
          </w:tcPr>
          <w:p w14:paraId="14550F23" w14:textId="77777777" w:rsidR="00D35E6F" w:rsidRDefault="00D35E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37" w:type="dxa"/>
            <w:hideMark/>
          </w:tcPr>
          <w:p w14:paraId="1E3274C7" w14:textId="77777777" w:rsidR="00D35E6F" w:rsidRDefault="00D35E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47" w:type="dxa"/>
            <w:hideMark/>
          </w:tcPr>
          <w:p w14:paraId="10B6BF93" w14:textId="77777777" w:rsidR="00D35E6F" w:rsidRDefault="00D35E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60" w:type="dxa"/>
            <w:hideMark/>
          </w:tcPr>
          <w:p w14:paraId="4DE0369B" w14:textId="77777777" w:rsidR="00D35E6F" w:rsidRDefault="00D35E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D35E6F" w14:paraId="26B4DB26" w14:textId="77777777" w:rsidTr="00D35E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1" w:type="dxa"/>
            <w:hideMark/>
          </w:tcPr>
          <w:p w14:paraId="477E9F74" w14:textId="77777777" w:rsidR="00D35E6F" w:rsidRDefault="00D35E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Inheritance</w:t>
            </w:r>
          </w:p>
        </w:tc>
        <w:tc>
          <w:tcPr>
            <w:tcW w:w="2209" w:type="dxa"/>
            <w:gridSpan w:val="2"/>
            <w:hideMark/>
          </w:tcPr>
          <w:p w14:paraId="5FB7FBE8" w14:textId="77777777" w:rsidR="00D35E6F" w:rsidRDefault="00D35E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omp Het</w:t>
            </w:r>
          </w:p>
        </w:tc>
        <w:tc>
          <w:tcPr>
            <w:tcW w:w="1072" w:type="dxa"/>
            <w:hideMark/>
          </w:tcPr>
          <w:p w14:paraId="3047DA29" w14:textId="77777777" w:rsidR="00D35E6F" w:rsidRDefault="00D35E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Hom</w:t>
            </w:r>
          </w:p>
        </w:tc>
        <w:tc>
          <w:tcPr>
            <w:tcW w:w="1052" w:type="dxa"/>
            <w:hideMark/>
          </w:tcPr>
          <w:p w14:paraId="4F89196E" w14:textId="77777777" w:rsidR="00D35E6F" w:rsidRDefault="00D35E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Hom</w:t>
            </w:r>
          </w:p>
        </w:tc>
        <w:tc>
          <w:tcPr>
            <w:tcW w:w="1473" w:type="dxa"/>
            <w:hideMark/>
          </w:tcPr>
          <w:p w14:paraId="59A17630" w14:textId="77777777" w:rsidR="00D35E6F" w:rsidRDefault="00D35E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Hom</w:t>
            </w:r>
          </w:p>
        </w:tc>
        <w:tc>
          <w:tcPr>
            <w:tcW w:w="3569" w:type="dxa"/>
            <w:gridSpan w:val="4"/>
            <w:hideMark/>
          </w:tcPr>
          <w:p w14:paraId="223FF87D" w14:textId="77777777" w:rsidR="00D35E6F" w:rsidRDefault="00D35E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Hom</w:t>
            </w:r>
          </w:p>
        </w:tc>
        <w:tc>
          <w:tcPr>
            <w:tcW w:w="2384" w:type="dxa"/>
            <w:gridSpan w:val="2"/>
            <w:hideMark/>
          </w:tcPr>
          <w:p w14:paraId="0B2CA037" w14:textId="77777777" w:rsidR="00D35E6F" w:rsidRDefault="00D35E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omp Het</w:t>
            </w:r>
          </w:p>
        </w:tc>
        <w:tc>
          <w:tcPr>
            <w:tcW w:w="1460" w:type="dxa"/>
            <w:hideMark/>
          </w:tcPr>
          <w:p w14:paraId="4A0B186D" w14:textId="77777777" w:rsidR="00D35E6F" w:rsidRDefault="00D35E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Hom</w:t>
            </w:r>
          </w:p>
        </w:tc>
      </w:tr>
      <w:tr w:rsidR="00D35E6F" w14:paraId="509B84AB" w14:textId="77777777" w:rsidTr="00D35E6F">
        <w:trPr>
          <w:trHeight w:val="9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1" w:type="dxa"/>
            <w:hideMark/>
          </w:tcPr>
          <w:p w14:paraId="03481A93" w14:textId="77777777" w:rsidR="00D35E6F" w:rsidRDefault="00D35E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Variant annotation (NM_003676.4, NC_000001.10, NP_003667.1)</w:t>
            </w:r>
          </w:p>
        </w:tc>
        <w:tc>
          <w:tcPr>
            <w:tcW w:w="1137" w:type="dxa"/>
            <w:hideMark/>
          </w:tcPr>
          <w:p w14:paraId="00301DBF" w14:textId="77777777" w:rsidR="00D35E6F" w:rsidRDefault="00D35E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.110T&gt;C, p.Met37Thr</w:t>
            </w:r>
          </w:p>
        </w:tc>
        <w:tc>
          <w:tcPr>
            <w:tcW w:w="1072" w:type="dxa"/>
            <w:hideMark/>
          </w:tcPr>
          <w:p w14:paraId="50F1DF89" w14:textId="77777777" w:rsidR="00D35E6F" w:rsidRDefault="00D35E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.878G&gt;A, p.Trp293*</w:t>
            </w:r>
          </w:p>
        </w:tc>
        <w:tc>
          <w:tcPr>
            <w:tcW w:w="1072" w:type="dxa"/>
            <w:hideMark/>
          </w:tcPr>
          <w:p w14:paraId="6A196F9D" w14:textId="77777777" w:rsidR="00D35E6F" w:rsidRDefault="00D35E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.320G&gt;A, p.Trp107*</w:t>
            </w:r>
          </w:p>
        </w:tc>
        <w:tc>
          <w:tcPr>
            <w:tcW w:w="1052" w:type="dxa"/>
            <w:hideMark/>
          </w:tcPr>
          <w:p w14:paraId="6CDBDCB5" w14:textId="77777777" w:rsidR="00D35E6F" w:rsidRDefault="00D35E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.517C&gt;T,  p.Arg173*</w:t>
            </w:r>
          </w:p>
        </w:tc>
        <w:tc>
          <w:tcPr>
            <w:tcW w:w="1473" w:type="dxa"/>
            <w:hideMark/>
          </w:tcPr>
          <w:p w14:paraId="49AF0390" w14:textId="77777777" w:rsidR="00D35E6F" w:rsidRPr="00D35E6F" w:rsidRDefault="00D35E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it-IT"/>
              </w:rPr>
            </w:pPr>
            <w:r w:rsidRPr="00D35E6F">
              <w:rPr>
                <w:rFonts w:ascii="Arial" w:hAnsi="Arial" w:cs="Arial"/>
                <w:color w:val="000000"/>
                <w:sz w:val="18"/>
                <w:szCs w:val="18"/>
                <w:lang w:val="it-IT"/>
              </w:rPr>
              <w:t>c.839C&gt;T, p.Ala280Val</w:t>
            </w:r>
          </w:p>
        </w:tc>
        <w:tc>
          <w:tcPr>
            <w:tcW w:w="3569" w:type="dxa"/>
            <w:gridSpan w:val="4"/>
            <w:hideMark/>
          </w:tcPr>
          <w:p w14:paraId="5A28963C" w14:textId="77777777" w:rsidR="00D35E6F" w:rsidRDefault="00D35E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.764A&gt;G, p.Asn255Ser</w:t>
            </w:r>
          </w:p>
        </w:tc>
        <w:tc>
          <w:tcPr>
            <w:tcW w:w="1137" w:type="dxa"/>
            <w:hideMark/>
          </w:tcPr>
          <w:p w14:paraId="62185D5A" w14:textId="77777777" w:rsidR="00D35E6F" w:rsidRDefault="00D35E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.110T&gt;C, p.Met37Thr</w:t>
            </w:r>
          </w:p>
        </w:tc>
        <w:tc>
          <w:tcPr>
            <w:tcW w:w="1247" w:type="dxa"/>
            <w:hideMark/>
          </w:tcPr>
          <w:p w14:paraId="5BC23291" w14:textId="77777777" w:rsidR="00D35E6F" w:rsidRDefault="00D35E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.770G&gt;A, p.Gly257Asp</w:t>
            </w:r>
          </w:p>
        </w:tc>
        <w:tc>
          <w:tcPr>
            <w:tcW w:w="1460" w:type="dxa"/>
            <w:hideMark/>
          </w:tcPr>
          <w:p w14:paraId="441ABB98" w14:textId="77777777" w:rsidR="00D35E6F" w:rsidRDefault="00D35E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.565A&gt;G, p.Asn189Asp</w:t>
            </w:r>
          </w:p>
        </w:tc>
      </w:tr>
      <w:tr w:rsidR="00D35E6F" w14:paraId="5D500E40" w14:textId="77777777" w:rsidTr="00D35E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1" w:type="dxa"/>
            <w:hideMark/>
          </w:tcPr>
          <w:p w14:paraId="793D74C7" w14:textId="77777777" w:rsidR="00D35E6F" w:rsidRDefault="00D35E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  <w:t>PATIENT INFORMATION</w:t>
            </w:r>
          </w:p>
        </w:tc>
        <w:tc>
          <w:tcPr>
            <w:tcW w:w="2209" w:type="dxa"/>
            <w:gridSpan w:val="2"/>
            <w:hideMark/>
          </w:tcPr>
          <w:p w14:paraId="45B5DC45" w14:textId="77777777" w:rsidR="00D35E6F" w:rsidRDefault="00D35E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atient 17</w:t>
            </w:r>
          </w:p>
        </w:tc>
        <w:tc>
          <w:tcPr>
            <w:tcW w:w="1072" w:type="dxa"/>
            <w:hideMark/>
          </w:tcPr>
          <w:p w14:paraId="6CD02525" w14:textId="77777777" w:rsidR="00D35E6F" w:rsidRDefault="00D35E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atient 18</w:t>
            </w:r>
          </w:p>
        </w:tc>
        <w:tc>
          <w:tcPr>
            <w:tcW w:w="1052" w:type="dxa"/>
            <w:hideMark/>
          </w:tcPr>
          <w:p w14:paraId="082DF3BB" w14:textId="77777777" w:rsidR="00D35E6F" w:rsidRDefault="00D35E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atient 19</w:t>
            </w:r>
          </w:p>
        </w:tc>
        <w:tc>
          <w:tcPr>
            <w:tcW w:w="1473" w:type="dxa"/>
            <w:hideMark/>
          </w:tcPr>
          <w:p w14:paraId="65EC0700" w14:textId="77777777" w:rsidR="00D35E6F" w:rsidRDefault="00D35E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atient 20</w:t>
            </w:r>
          </w:p>
        </w:tc>
        <w:tc>
          <w:tcPr>
            <w:tcW w:w="943" w:type="dxa"/>
            <w:hideMark/>
          </w:tcPr>
          <w:p w14:paraId="2AD58270" w14:textId="77777777" w:rsidR="00D35E6F" w:rsidRDefault="00D35E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atient 21</w:t>
            </w:r>
          </w:p>
        </w:tc>
        <w:tc>
          <w:tcPr>
            <w:tcW w:w="853" w:type="dxa"/>
            <w:hideMark/>
          </w:tcPr>
          <w:p w14:paraId="5BF9CAB1" w14:textId="77777777" w:rsidR="00D35E6F" w:rsidRDefault="00D35E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atient 22</w:t>
            </w:r>
          </w:p>
        </w:tc>
        <w:tc>
          <w:tcPr>
            <w:tcW w:w="920" w:type="dxa"/>
            <w:hideMark/>
          </w:tcPr>
          <w:p w14:paraId="18E1D77F" w14:textId="77777777" w:rsidR="00D35E6F" w:rsidRDefault="00D35E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atient 23</w:t>
            </w:r>
          </w:p>
        </w:tc>
        <w:tc>
          <w:tcPr>
            <w:tcW w:w="853" w:type="dxa"/>
            <w:hideMark/>
          </w:tcPr>
          <w:p w14:paraId="2B14EBE5" w14:textId="77777777" w:rsidR="00D35E6F" w:rsidRDefault="00D35E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atient 24</w:t>
            </w:r>
          </w:p>
        </w:tc>
        <w:tc>
          <w:tcPr>
            <w:tcW w:w="2384" w:type="dxa"/>
            <w:gridSpan w:val="2"/>
            <w:hideMark/>
          </w:tcPr>
          <w:p w14:paraId="5CAA71FA" w14:textId="77777777" w:rsidR="00D35E6F" w:rsidRDefault="00D35E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atient 25</w:t>
            </w:r>
          </w:p>
        </w:tc>
        <w:tc>
          <w:tcPr>
            <w:tcW w:w="1460" w:type="dxa"/>
            <w:hideMark/>
          </w:tcPr>
          <w:p w14:paraId="11E37018" w14:textId="77777777" w:rsidR="00D35E6F" w:rsidRDefault="00D35E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atient 26</w:t>
            </w:r>
          </w:p>
        </w:tc>
      </w:tr>
      <w:tr w:rsidR="00D35E6F" w14:paraId="1F509894" w14:textId="77777777" w:rsidTr="00D35E6F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1" w:type="dxa"/>
            <w:hideMark/>
          </w:tcPr>
          <w:p w14:paraId="633F9CAB" w14:textId="77777777" w:rsidR="00D35E6F" w:rsidRDefault="00D35E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ex</w:t>
            </w:r>
          </w:p>
        </w:tc>
        <w:tc>
          <w:tcPr>
            <w:tcW w:w="2209" w:type="dxa"/>
            <w:gridSpan w:val="2"/>
            <w:hideMark/>
          </w:tcPr>
          <w:p w14:paraId="1A6A29C9" w14:textId="77777777" w:rsidR="00D35E6F" w:rsidRDefault="00D35E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072" w:type="dxa"/>
            <w:hideMark/>
          </w:tcPr>
          <w:p w14:paraId="75D1B971" w14:textId="77777777" w:rsidR="00D35E6F" w:rsidRDefault="00D35E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052" w:type="dxa"/>
            <w:hideMark/>
          </w:tcPr>
          <w:p w14:paraId="09C41173" w14:textId="77777777" w:rsidR="00D35E6F" w:rsidRDefault="00D35E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1473" w:type="dxa"/>
            <w:hideMark/>
          </w:tcPr>
          <w:p w14:paraId="41DE23BF" w14:textId="77777777" w:rsidR="00D35E6F" w:rsidRDefault="00D35E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943" w:type="dxa"/>
            <w:hideMark/>
          </w:tcPr>
          <w:p w14:paraId="020E2E5B" w14:textId="77777777" w:rsidR="00D35E6F" w:rsidRDefault="00D35E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853" w:type="dxa"/>
            <w:hideMark/>
          </w:tcPr>
          <w:p w14:paraId="751515F9" w14:textId="77777777" w:rsidR="00D35E6F" w:rsidRDefault="00D35E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</w:p>
        </w:tc>
        <w:tc>
          <w:tcPr>
            <w:tcW w:w="920" w:type="dxa"/>
            <w:hideMark/>
          </w:tcPr>
          <w:p w14:paraId="44F8E526" w14:textId="77777777" w:rsidR="00D35E6F" w:rsidRDefault="00D35E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853" w:type="dxa"/>
            <w:hideMark/>
          </w:tcPr>
          <w:p w14:paraId="1B7BBEBF" w14:textId="77777777" w:rsidR="00D35E6F" w:rsidRDefault="00D35E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2384" w:type="dxa"/>
            <w:gridSpan w:val="2"/>
            <w:hideMark/>
          </w:tcPr>
          <w:p w14:paraId="755153FD" w14:textId="77777777" w:rsidR="00D35E6F" w:rsidRDefault="00D35E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460" w:type="dxa"/>
            <w:hideMark/>
          </w:tcPr>
          <w:p w14:paraId="4C10105D" w14:textId="77777777" w:rsidR="00D35E6F" w:rsidRDefault="00D35E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</w:tr>
      <w:tr w:rsidR="00D35E6F" w14:paraId="4A9FE94D" w14:textId="77777777" w:rsidTr="00D35E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1" w:type="dxa"/>
            <w:hideMark/>
          </w:tcPr>
          <w:p w14:paraId="71FA229B" w14:textId="77777777" w:rsidR="00D35E6F" w:rsidRDefault="00D35E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thnicity</w:t>
            </w:r>
          </w:p>
        </w:tc>
        <w:tc>
          <w:tcPr>
            <w:tcW w:w="2209" w:type="dxa"/>
            <w:gridSpan w:val="2"/>
            <w:hideMark/>
          </w:tcPr>
          <w:p w14:paraId="240E8108" w14:textId="77777777" w:rsidR="00D35E6F" w:rsidRDefault="00D35E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hinese</w:t>
            </w:r>
          </w:p>
        </w:tc>
        <w:tc>
          <w:tcPr>
            <w:tcW w:w="1072" w:type="dxa"/>
            <w:hideMark/>
          </w:tcPr>
          <w:p w14:paraId="5B78D8F6" w14:textId="77777777" w:rsidR="00D35E6F" w:rsidRDefault="00D35E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gyptian</w:t>
            </w:r>
          </w:p>
        </w:tc>
        <w:tc>
          <w:tcPr>
            <w:tcW w:w="1052" w:type="dxa"/>
            <w:hideMark/>
          </w:tcPr>
          <w:p w14:paraId="46283307" w14:textId="77777777" w:rsidR="00D35E6F" w:rsidRDefault="00D35E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Iranian-Lor</w:t>
            </w:r>
          </w:p>
        </w:tc>
        <w:tc>
          <w:tcPr>
            <w:tcW w:w="1473" w:type="dxa"/>
            <w:hideMark/>
          </w:tcPr>
          <w:p w14:paraId="0F3A6F55" w14:textId="77777777" w:rsidR="00D35E6F" w:rsidRDefault="00D35E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urkey</w:t>
            </w:r>
          </w:p>
        </w:tc>
        <w:tc>
          <w:tcPr>
            <w:tcW w:w="3569" w:type="dxa"/>
            <w:gridSpan w:val="4"/>
            <w:hideMark/>
          </w:tcPr>
          <w:p w14:paraId="4FCDD6E9" w14:textId="77777777" w:rsidR="00D35E6F" w:rsidRDefault="00D35E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rab Israeli</w:t>
            </w:r>
          </w:p>
        </w:tc>
        <w:tc>
          <w:tcPr>
            <w:tcW w:w="2384" w:type="dxa"/>
            <w:gridSpan w:val="2"/>
            <w:hideMark/>
          </w:tcPr>
          <w:p w14:paraId="26BA89FA" w14:textId="77777777" w:rsidR="00D35E6F" w:rsidRDefault="00D35E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60" w:type="dxa"/>
            <w:hideMark/>
          </w:tcPr>
          <w:p w14:paraId="5D4C13C9" w14:textId="77777777" w:rsidR="00D35E6F" w:rsidRDefault="00D35E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outh Asian origin</w:t>
            </w:r>
          </w:p>
        </w:tc>
      </w:tr>
      <w:tr w:rsidR="00D35E6F" w14:paraId="1205945B" w14:textId="77777777" w:rsidTr="00D35E6F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1" w:type="dxa"/>
            <w:hideMark/>
          </w:tcPr>
          <w:p w14:paraId="73C5FC4C" w14:textId="77777777" w:rsidR="00D35E6F" w:rsidRDefault="00D35E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ge of onset (months)</w:t>
            </w:r>
          </w:p>
        </w:tc>
        <w:tc>
          <w:tcPr>
            <w:tcW w:w="2209" w:type="dxa"/>
            <w:gridSpan w:val="2"/>
            <w:hideMark/>
          </w:tcPr>
          <w:p w14:paraId="0D6CDAD6" w14:textId="77777777" w:rsidR="00D35E6F" w:rsidRDefault="00D35E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72" w:type="dxa"/>
            <w:hideMark/>
          </w:tcPr>
          <w:p w14:paraId="2413F486" w14:textId="77777777" w:rsidR="00D35E6F" w:rsidRDefault="00D35E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52" w:type="dxa"/>
            <w:hideMark/>
          </w:tcPr>
          <w:p w14:paraId="2C9875AC" w14:textId="77777777" w:rsidR="00D35E6F" w:rsidRDefault="00D35E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73" w:type="dxa"/>
            <w:hideMark/>
          </w:tcPr>
          <w:p w14:paraId="6FE71BC7" w14:textId="77777777" w:rsidR="00D35E6F" w:rsidRDefault="00D35E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943" w:type="dxa"/>
            <w:hideMark/>
          </w:tcPr>
          <w:p w14:paraId="10218866" w14:textId="77777777" w:rsidR="00D35E6F" w:rsidRDefault="00D35E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53" w:type="dxa"/>
            <w:hideMark/>
          </w:tcPr>
          <w:p w14:paraId="717A6221" w14:textId="77777777" w:rsidR="00D35E6F" w:rsidRDefault="00D35E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20" w:type="dxa"/>
            <w:hideMark/>
          </w:tcPr>
          <w:p w14:paraId="7F138B37" w14:textId="77777777" w:rsidR="00D35E6F" w:rsidRDefault="00D35E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53" w:type="dxa"/>
            <w:hideMark/>
          </w:tcPr>
          <w:p w14:paraId="2BD0A74E" w14:textId="77777777" w:rsidR="00D35E6F" w:rsidRDefault="00D35E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384" w:type="dxa"/>
            <w:gridSpan w:val="2"/>
            <w:hideMark/>
          </w:tcPr>
          <w:p w14:paraId="7EAF2B95" w14:textId="77777777" w:rsidR="00D35E6F" w:rsidRDefault="00D35E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60" w:type="dxa"/>
            <w:hideMark/>
          </w:tcPr>
          <w:p w14:paraId="2127E193" w14:textId="77777777" w:rsidR="00D35E6F" w:rsidRDefault="00D35E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</w:tr>
      <w:tr w:rsidR="00D35E6F" w14:paraId="129500EE" w14:textId="77777777" w:rsidTr="00D35E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1" w:type="dxa"/>
            <w:hideMark/>
          </w:tcPr>
          <w:p w14:paraId="7B191343" w14:textId="77777777" w:rsidR="00D35E6F" w:rsidRDefault="00D35E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Language delay</w:t>
            </w:r>
          </w:p>
        </w:tc>
        <w:tc>
          <w:tcPr>
            <w:tcW w:w="2209" w:type="dxa"/>
            <w:gridSpan w:val="2"/>
            <w:hideMark/>
          </w:tcPr>
          <w:p w14:paraId="0C04F7FD" w14:textId="77777777" w:rsidR="00D35E6F" w:rsidRDefault="00D35E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72" w:type="dxa"/>
            <w:hideMark/>
          </w:tcPr>
          <w:p w14:paraId="35AA681F" w14:textId="77777777" w:rsidR="00D35E6F" w:rsidRDefault="00D35E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52" w:type="dxa"/>
            <w:hideMark/>
          </w:tcPr>
          <w:p w14:paraId="6569447A" w14:textId="77777777" w:rsidR="00D35E6F" w:rsidRDefault="00D35E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1473" w:type="dxa"/>
            <w:hideMark/>
          </w:tcPr>
          <w:p w14:paraId="1274E6A6" w14:textId="77777777" w:rsidR="00D35E6F" w:rsidRDefault="00D35E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943" w:type="dxa"/>
            <w:hideMark/>
          </w:tcPr>
          <w:p w14:paraId="29C1181E" w14:textId="77777777" w:rsidR="00D35E6F" w:rsidRDefault="00D35E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853" w:type="dxa"/>
            <w:hideMark/>
          </w:tcPr>
          <w:p w14:paraId="6FC6F802" w14:textId="77777777" w:rsidR="00D35E6F" w:rsidRDefault="00D35E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920" w:type="dxa"/>
            <w:hideMark/>
          </w:tcPr>
          <w:p w14:paraId="3F255F03" w14:textId="77777777" w:rsidR="00D35E6F" w:rsidRDefault="00D35E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853" w:type="dxa"/>
            <w:hideMark/>
          </w:tcPr>
          <w:p w14:paraId="17BABA5A" w14:textId="77777777" w:rsidR="00D35E6F" w:rsidRDefault="00D35E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2384" w:type="dxa"/>
            <w:gridSpan w:val="2"/>
            <w:hideMark/>
          </w:tcPr>
          <w:p w14:paraId="718BD460" w14:textId="77777777" w:rsidR="00D35E6F" w:rsidRDefault="00D35E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60" w:type="dxa"/>
            <w:hideMark/>
          </w:tcPr>
          <w:p w14:paraId="1C5F643C" w14:textId="77777777" w:rsidR="00D35E6F" w:rsidRDefault="00D35E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</w:tr>
      <w:tr w:rsidR="00D35E6F" w14:paraId="057753B3" w14:textId="77777777" w:rsidTr="00D35E6F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1" w:type="dxa"/>
            <w:hideMark/>
          </w:tcPr>
          <w:p w14:paraId="79516799" w14:textId="77777777" w:rsidR="00D35E6F" w:rsidRDefault="00D35E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Delayed motor development</w:t>
            </w:r>
          </w:p>
        </w:tc>
        <w:tc>
          <w:tcPr>
            <w:tcW w:w="2209" w:type="dxa"/>
            <w:gridSpan w:val="2"/>
            <w:hideMark/>
          </w:tcPr>
          <w:p w14:paraId="4300612D" w14:textId="77777777" w:rsidR="00D35E6F" w:rsidRDefault="00D35E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72" w:type="dxa"/>
            <w:hideMark/>
          </w:tcPr>
          <w:p w14:paraId="009CDA49" w14:textId="77777777" w:rsidR="00D35E6F" w:rsidRDefault="00D3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52" w:type="dxa"/>
            <w:hideMark/>
          </w:tcPr>
          <w:p w14:paraId="1C6EDB51" w14:textId="77777777" w:rsidR="00D35E6F" w:rsidRDefault="00D35E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1473" w:type="dxa"/>
            <w:hideMark/>
          </w:tcPr>
          <w:p w14:paraId="63E08020" w14:textId="77777777" w:rsidR="00D35E6F" w:rsidRDefault="00D35E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943" w:type="dxa"/>
            <w:hideMark/>
          </w:tcPr>
          <w:p w14:paraId="36A03ED4" w14:textId="77777777" w:rsidR="00D35E6F" w:rsidRDefault="00D35E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853" w:type="dxa"/>
            <w:hideMark/>
          </w:tcPr>
          <w:p w14:paraId="3C971C17" w14:textId="77777777" w:rsidR="00D35E6F" w:rsidRDefault="00D35E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920" w:type="dxa"/>
            <w:hideMark/>
          </w:tcPr>
          <w:p w14:paraId="0C1D665D" w14:textId="77777777" w:rsidR="00D35E6F" w:rsidRDefault="00D35E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53" w:type="dxa"/>
            <w:hideMark/>
          </w:tcPr>
          <w:p w14:paraId="5EECC69D" w14:textId="77777777" w:rsidR="00D35E6F" w:rsidRDefault="00D35E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2384" w:type="dxa"/>
            <w:gridSpan w:val="2"/>
            <w:hideMark/>
          </w:tcPr>
          <w:p w14:paraId="3C8C6428" w14:textId="77777777" w:rsidR="00D35E6F" w:rsidRDefault="00D35E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1460" w:type="dxa"/>
            <w:hideMark/>
          </w:tcPr>
          <w:p w14:paraId="70EB1451" w14:textId="77777777" w:rsidR="00D35E6F" w:rsidRDefault="00D35E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</w:tr>
      <w:tr w:rsidR="00D35E6F" w14:paraId="0A1BC8DA" w14:textId="77777777" w:rsidTr="00D35E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1" w:type="dxa"/>
            <w:hideMark/>
          </w:tcPr>
          <w:p w14:paraId="4DD2BFA3" w14:textId="77777777" w:rsidR="00D35E6F" w:rsidRDefault="00D35E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Intellectual disability</w:t>
            </w:r>
          </w:p>
        </w:tc>
        <w:tc>
          <w:tcPr>
            <w:tcW w:w="2209" w:type="dxa"/>
            <w:gridSpan w:val="2"/>
            <w:hideMark/>
          </w:tcPr>
          <w:p w14:paraId="290EA03D" w14:textId="77777777" w:rsidR="00D35E6F" w:rsidRDefault="00D35E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72" w:type="dxa"/>
            <w:hideMark/>
          </w:tcPr>
          <w:p w14:paraId="31261DB3" w14:textId="77777777" w:rsidR="00D35E6F" w:rsidRDefault="00D35E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52" w:type="dxa"/>
            <w:hideMark/>
          </w:tcPr>
          <w:p w14:paraId="1E4E3831" w14:textId="77777777" w:rsidR="00D35E6F" w:rsidRDefault="00D35E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1473" w:type="dxa"/>
            <w:hideMark/>
          </w:tcPr>
          <w:p w14:paraId="39CE7350" w14:textId="77777777" w:rsidR="00D35E6F" w:rsidRDefault="00D35E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943" w:type="dxa"/>
            <w:hideMark/>
          </w:tcPr>
          <w:p w14:paraId="402A90CA" w14:textId="77777777" w:rsidR="00D35E6F" w:rsidRDefault="00D35E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3" w:type="dxa"/>
            <w:hideMark/>
          </w:tcPr>
          <w:p w14:paraId="3C016F39" w14:textId="77777777" w:rsidR="00D35E6F" w:rsidRDefault="00D35E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20" w:type="dxa"/>
            <w:hideMark/>
          </w:tcPr>
          <w:p w14:paraId="1E14AF62" w14:textId="77777777" w:rsidR="00D35E6F" w:rsidRDefault="00D35E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53" w:type="dxa"/>
            <w:hideMark/>
          </w:tcPr>
          <w:p w14:paraId="1A98F5A1" w14:textId="77777777" w:rsidR="00D35E6F" w:rsidRDefault="00D35E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384" w:type="dxa"/>
            <w:gridSpan w:val="2"/>
            <w:hideMark/>
          </w:tcPr>
          <w:p w14:paraId="7913EFB6" w14:textId="77777777" w:rsidR="00D35E6F" w:rsidRDefault="00D35E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1460" w:type="dxa"/>
            <w:hideMark/>
          </w:tcPr>
          <w:p w14:paraId="0CE00B3D" w14:textId="77777777" w:rsidR="00D35E6F" w:rsidRDefault="00D35E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</w:tr>
      <w:tr w:rsidR="00D35E6F" w14:paraId="0C79A178" w14:textId="77777777" w:rsidTr="00D35E6F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1" w:type="dxa"/>
            <w:hideMark/>
          </w:tcPr>
          <w:p w14:paraId="66F514AE" w14:textId="77777777" w:rsidR="00D35E6F" w:rsidRDefault="00D35E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gression</w:t>
            </w:r>
          </w:p>
        </w:tc>
        <w:tc>
          <w:tcPr>
            <w:tcW w:w="2209" w:type="dxa"/>
            <w:gridSpan w:val="2"/>
            <w:hideMark/>
          </w:tcPr>
          <w:p w14:paraId="63274DF8" w14:textId="77777777" w:rsidR="00D35E6F" w:rsidRDefault="00D35E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72" w:type="dxa"/>
            <w:hideMark/>
          </w:tcPr>
          <w:p w14:paraId="75E71F79" w14:textId="77777777" w:rsidR="00D35E6F" w:rsidRDefault="00D35E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52" w:type="dxa"/>
            <w:hideMark/>
          </w:tcPr>
          <w:p w14:paraId="3EAF52E1" w14:textId="77777777" w:rsidR="00D35E6F" w:rsidRDefault="00D35E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73" w:type="dxa"/>
            <w:hideMark/>
          </w:tcPr>
          <w:p w14:paraId="670B4732" w14:textId="77777777" w:rsidR="00D35E6F" w:rsidRDefault="00D35E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43" w:type="dxa"/>
            <w:hideMark/>
          </w:tcPr>
          <w:p w14:paraId="36B7319D" w14:textId="77777777" w:rsidR="00D35E6F" w:rsidRDefault="00D35E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853" w:type="dxa"/>
            <w:hideMark/>
          </w:tcPr>
          <w:p w14:paraId="2CF735D1" w14:textId="77777777" w:rsidR="00D35E6F" w:rsidRDefault="00D35E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920" w:type="dxa"/>
            <w:hideMark/>
          </w:tcPr>
          <w:p w14:paraId="22D86E57" w14:textId="77777777" w:rsidR="00D35E6F" w:rsidRDefault="00D35E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853" w:type="dxa"/>
            <w:hideMark/>
          </w:tcPr>
          <w:p w14:paraId="640DCA28" w14:textId="77777777" w:rsidR="00D35E6F" w:rsidRDefault="00D35E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2384" w:type="dxa"/>
            <w:gridSpan w:val="2"/>
            <w:hideMark/>
          </w:tcPr>
          <w:p w14:paraId="00115679" w14:textId="77777777" w:rsidR="00D35E6F" w:rsidRDefault="00D35E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60" w:type="dxa"/>
            <w:hideMark/>
          </w:tcPr>
          <w:p w14:paraId="342F0FB0" w14:textId="77777777" w:rsidR="00D35E6F" w:rsidRDefault="00D35E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D35E6F" w14:paraId="19516D64" w14:textId="77777777" w:rsidTr="00D35E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1" w:type="dxa"/>
            <w:hideMark/>
          </w:tcPr>
          <w:p w14:paraId="31342122" w14:textId="77777777" w:rsidR="00D35E6F" w:rsidRDefault="00D35E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eizures</w:t>
            </w:r>
          </w:p>
        </w:tc>
        <w:tc>
          <w:tcPr>
            <w:tcW w:w="2209" w:type="dxa"/>
            <w:gridSpan w:val="2"/>
            <w:hideMark/>
          </w:tcPr>
          <w:p w14:paraId="37E7D318" w14:textId="77777777" w:rsidR="00D35E6F" w:rsidRDefault="00D35E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72" w:type="dxa"/>
            <w:hideMark/>
          </w:tcPr>
          <w:p w14:paraId="539A0CF8" w14:textId="77777777" w:rsidR="00D35E6F" w:rsidRDefault="00D35E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52" w:type="dxa"/>
            <w:hideMark/>
          </w:tcPr>
          <w:p w14:paraId="57F06A59" w14:textId="77777777" w:rsidR="00D35E6F" w:rsidRDefault="00D35E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73" w:type="dxa"/>
            <w:hideMark/>
          </w:tcPr>
          <w:p w14:paraId="3D2CB385" w14:textId="77777777" w:rsidR="00D35E6F" w:rsidRDefault="00D35E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943" w:type="dxa"/>
            <w:hideMark/>
          </w:tcPr>
          <w:p w14:paraId="76EFD153" w14:textId="77777777" w:rsidR="00D35E6F" w:rsidRDefault="00D35E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53" w:type="dxa"/>
            <w:hideMark/>
          </w:tcPr>
          <w:p w14:paraId="693E5F73" w14:textId="77777777" w:rsidR="00D35E6F" w:rsidRDefault="00D35E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920" w:type="dxa"/>
            <w:hideMark/>
          </w:tcPr>
          <w:p w14:paraId="18E0BA30" w14:textId="77777777" w:rsidR="00D35E6F" w:rsidRDefault="00D35E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853" w:type="dxa"/>
            <w:hideMark/>
          </w:tcPr>
          <w:p w14:paraId="00537D23" w14:textId="77777777" w:rsidR="00D35E6F" w:rsidRDefault="00D35E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2384" w:type="dxa"/>
            <w:gridSpan w:val="2"/>
            <w:hideMark/>
          </w:tcPr>
          <w:p w14:paraId="1DF455F3" w14:textId="77777777" w:rsidR="00D35E6F" w:rsidRDefault="00D35E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60" w:type="dxa"/>
            <w:hideMark/>
          </w:tcPr>
          <w:p w14:paraId="41920187" w14:textId="77777777" w:rsidR="00D35E6F" w:rsidRDefault="00D35E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</w:tr>
      <w:tr w:rsidR="00D35E6F" w14:paraId="57C2AAF2" w14:textId="77777777" w:rsidTr="00D35E6F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1" w:type="dxa"/>
            <w:hideMark/>
          </w:tcPr>
          <w:p w14:paraId="63DE4488" w14:textId="77777777" w:rsidR="00D35E6F" w:rsidRDefault="00D35E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Dystonia/Spasticity</w:t>
            </w:r>
          </w:p>
        </w:tc>
        <w:tc>
          <w:tcPr>
            <w:tcW w:w="2209" w:type="dxa"/>
            <w:gridSpan w:val="2"/>
            <w:hideMark/>
          </w:tcPr>
          <w:p w14:paraId="60F7FFE1" w14:textId="77777777" w:rsidR="00D35E6F" w:rsidRDefault="00D35E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72" w:type="dxa"/>
            <w:hideMark/>
          </w:tcPr>
          <w:p w14:paraId="252038DA" w14:textId="77777777" w:rsidR="00D35E6F" w:rsidRDefault="00D35E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52" w:type="dxa"/>
            <w:hideMark/>
          </w:tcPr>
          <w:p w14:paraId="6031BC10" w14:textId="77777777" w:rsidR="00D35E6F" w:rsidRDefault="00D35E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1473" w:type="dxa"/>
            <w:hideMark/>
          </w:tcPr>
          <w:p w14:paraId="6F08ACD8" w14:textId="77777777" w:rsidR="00D35E6F" w:rsidRDefault="00D35E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943" w:type="dxa"/>
            <w:hideMark/>
          </w:tcPr>
          <w:p w14:paraId="3ADBBE0D" w14:textId="77777777" w:rsidR="00D35E6F" w:rsidRDefault="00D35E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3" w:type="dxa"/>
            <w:hideMark/>
          </w:tcPr>
          <w:p w14:paraId="1B16BBA3" w14:textId="77777777" w:rsidR="00D35E6F" w:rsidRDefault="00D35E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920" w:type="dxa"/>
            <w:hideMark/>
          </w:tcPr>
          <w:p w14:paraId="5229178F" w14:textId="77777777" w:rsidR="00D35E6F" w:rsidRDefault="00D35E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3" w:type="dxa"/>
            <w:hideMark/>
          </w:tcPr>
          <w:p w14:paraId="0D799D66" w14:textId="77777777" w:rsidR="00D35E6F" w:rsidRDefault="00D35E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84" w:type="dxa"/>
            <w:gridSpan w:val="2"/>
            <w:hideMark/>
          </w:tcPr>
          <w:p w14:paraId="0D97FA5F" w14:textId="77777777" w:rsidR="00D35E6F" w:rsidRDefault="00D35E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60" w:type="dxa"/>
            <w:hideMark/>
          </w:tcPr>
          <w:p w14:paraId="1A6CB75A" w14:textId="77777777" w:rsidR="00D35E6F" w:rsidRDefault="00D35E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</w:tr>
      <w:tr w:rsidR="00D35E6F" w14:paraId="1993A7F5" w14:textId="77777777" w:rsidTr="00D35E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1" w:type="dxa"/>
            <w:hideMark/>
          </w:tcPr>
          <w:p w14:paraId="6224E90B" w14:textId="77777777" w:rsidR="00D35E6F" w:rsidRDefault="00D35E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Failure to thrive</w:t>
            </w:r>
          </w:p>
        </w:tc>
        <w:tc>
          <w:tcPr>
            <w:tcW w:w="2209" w:type="dxa"/>
            <w:gridSpan w:val="2"/>
            <w:hideMark/>
          </w:tcPr>
          <w:p w14:paraId="3D0D30C0" w14:textId="77777777" w:rsidR="00D35E6F" w:rsidRDefault="00D35E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72" w:type="dxa"/>
            <w:hideMark/>
          </w:tcPr>
          <w:p w14:paraId="3E1402DA" w14:textId="77777777" w:rsidR="00D35E6F" w:rsidRDefault="00D35E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52" w:type="dxa"/>
            <w:hideMark/>
          </w:tcPr>
          <w:p w14:paraId="20BE3B84" w14:textId="77777777" w:rsidR="00D35E6F" w:rsidRDefault="00D35E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1473" w:type="dxa"/>
            <w:hideMark/>
          </w:tcPr>
          <w:p w14:paraId="3CFDF405" w14:textId="77777777" w:rsidR="00D35E6F" w:rsidRDefault="00D35E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43" w:type="dxa"/>
            <w:hideMark/>
          </w:tcPr>
          <w:p w14:paraId="75873F13" w14:textId="77777777" w:rsidR="00D35E6F" w:rsidRDefault="00D35E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53" w:type="dxa"/>
            <w:hideMark/>
          </w:tcPr>
          <w:p w14:paraId="608BC53F" w14:textId="77777777" w:rsidR="00D35E6F" w:rsidRDefault="00D35E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20" w:type="dxa"/>
            <w:hideMark/>
          </w:tcPr>
          <w:p w14:paraId="6D1AD9C6" w14:textId="77777777" w:rsidR="00D35E6F" w:rsidRDefault="00D35E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53" w:type="dxa"/>
            <w:hideMark/>
          </w:tcPr>
          <w:p w14:paraId="3A21839B" w14:textId="77777777" w:rsidR="00D35E6F" w:rsidRDefault="00D35E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384" w:type="dxa"/>
            <w:gridSpan w:val="2"/>
            <w:hideMark/>
          </w:tcPr>
          <w:p w14:paraId="32C2A2C2" w14:textId="77777777" w:rsidR="00D35E6F" w:rsidRDefault="00D35E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60" w:type="dxa"/>
            <w:hideMark/>
          </w:tcPr>
          <w:p w14:paraId="6FEAB0F5" w14:textId="77777777" w:rsidR="00D35E6F" w:rsidRDefault="00D35E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</w:tr>
      <w:tr w:rsidR="00D35E6F" w14:paraId="698D577B" w14:textId="77777777" w:rsidTr="00D35E6F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1" w:type="dxa"/>
            <w:hideMark/>
          </w:tcPr>
          <w:p w14:paraId="509F2CB5" w14:textId="77777777" w:rsidR="00D35E6F" w:rsidRDefault="00D35E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cquired microcephalia (SD)</w:t>
            </w:r>
          </w:p>
        </w:tc>
        <w:tc>
          <w:tcPr>
            <w:tcW w:w="2209" w:type="dxa"/>
            <w:gridSpan w:val="2"/>
            <w:hideMark/>
          </w:tcPr>
          <w:p w14:paraId="0582F945" w14:textId="77777777" w:rsidR="00D35E6F" w:rsidRDefault="00D35E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072" w:type="dxa"/>
            <w:hideMark/>
          </w:tcPr>
          <w:p w14:paraId="0CA1738F" w14:textId="77777777" w:rsidR="00D35E6F" w:rsidRDefault="00D35E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52" w:type="dxa"/>
            <w:hideMark/>
          </w:tcPr>
          <w:p w14:paraId="28DADDDD" w14:textId="77777777" w:rsidR="00D35E6F" w:rsidRDefault="00D35E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1473" w:type="dxa"/>
            <w:hideMark/>
          </w:tcPr>
          <w:p w14:paraId="6F7E2180" w14:textId="77777777" w:rsidR="00D35E6F" w:rsidRDefault="00D35E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943" w:type="dxa"/>
            <w:hideMark/>
          </w:tcPr>
          <w:p w14:paraId="54D830DF" w14:textId="77777777" w:rsidR="00D35E6F" w:rsidRDefault="00D35E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53" w:type="dxa"/>
            <w:hideMark/>
          </w:tcPr>
          <w:p w14:paraId="04D7C125" w14:textId="77777777" w:rsidR="00D35E6F" w:rsidRDefault="00D35E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20" w:type="dxa"/>
            <w:hideMark/>
          </w:tcPr>
          <w:p w14:paraId="64194BA8" w14:textId="77777777" w:rsidR="00D35E6F" w:rsidRDefault="00D35E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53" w:type="dxa"/>
            <w:hideMark/>
          </w:tcPr>
          <w:p w14:paraId="3978541B" w14:textId="77777777" w:rsidR="00D35E6F" w:rsidRDefault="00D35E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384" w:type="dxa"/>
            <w:gridSpan w:val="2"/>
            <w:hideMark/>
          </w:tcPr>
          <w:p w14:paraId="583F751C" w14:textId="77777777" w:rsidR="00D35E6F" w:rsidRDefault="00D35E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60" w:type="dxa"/>
            <w:hideMark/>
          </w:tcPr>
          <w:p w14:paraId="157CA331" w14:textId="77777777" w:rsidR="00D35E6F" w:rsidRDefault="00D35E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</w:tr>
      <w:tr w:rsidR="00D35E6F" w14:paraId="3D48E8D0" w14:textId="77777777" w:rsidTr="00D35E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1" w:type="dxa"/>
            <w:hideMark/>
          </w:tcPr>
          <w:p w14:paraId="6E61EADD" w14:textId="77777777" w:rsidR="00D35E6F" w:rsidRDefault="00D35E6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White Matter Disease</w:t>
            </w:r>
          </w:p>
        </w:tc>
        <w:tc>
          <w:tcPr>
            <w:tcW w:w="2209" w:type="dxa"/>
            <w:gridSpan w:val="2"/>
            <w:hideMark/>
          </w:tcPr>
          <w:p w14:paraId="3D7C10AE" w14:textId="77777777" w:rsidR="00D35E6F" w:rsidRDefault="00D35E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72" w:type="dxa"/>
            <w:hideMark/>
          </w:tcPr>
          <w:p w14:paraId="5B98A85E" w14:textId="77777777" w:rsidR="00D35E6F" w:rsidRDefault="00D35E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052" w:type="dxa"/>
            <w:hideMark/>
          </w:tcPr>
          <w:p w14:paraId="0A801118" w14:textId="77777777" w:rsidR="00D35E6F" w:rsidRDefault="00D35E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1473" w:type="dxa"/>
            <w:hideMark/>
          </w:tcPr>
          <w:p w14:paraId="6E1C6B41" w14:textId="77777777" w:rsidR="00D35E6F" w:rsidRDefault="00D35E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943" w:type="dxa"/>
            <w:hideMark/>
          </w:tcPr>
          <w:p w14:paraId="534B9CE4" w14:textId="77777777" w:rsidR="00D35E6F" w:rsidRDefault="00D35E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853" w:type="dxa"/>
            <w:hideMark/>
          </w:tcPr>
          <w:p w14:paraId="16CEAF79" w14:textId="77777777" w:rsidR="00D35E6F" w:rsidRDefault="00D35E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920" w:type="dxa"/>
            <w:hideMark/>
          </w:tcPr>
          <w:p w14:paraId="122E63DE" w14:textId="77777777" w:rsidR="00D35E6F" w:rsidRDefault="00D35E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53" w:type="dxa"/>
            <w:hideMark/>
          </w:tcPr>
          <w:p w14:paraId="18B9E3E3" w14:textId="77777777" w:rsidR="00D35E6F" w:rsidRDefault="00D35E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2384" w:type="dxa"/>
            <w:gridSpan w:val="2"/>
            <w:hideMark/>
          </w:tcPr>
          <w:p w14:paraId="2E6843B2" w14:textId="77777777" w:rsidR="00D35E6F" w:rsidRDefault="00D35E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  <w:tc>
          <w:tcPr>
            <w:tcW w:w="1460" w:type="dxa"/>
            <w:hideMark/>
          </w:tcPr>
          <w:p w14:paraId="70F9E166" w14:textId="77777777" w:rsidR="00D35E6F" w:rsidRDefault="00D35E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</w:p>
        </w:tc>
      </w:tr>
      <w:tr w:rsidR="00D35E6F" w14:paraId="08F46169" w14:textId="77777777" w:rsidTr="00D35E6F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20" w:type="dxa"/>
            <w:gridSpan w:val="13"/>
            <w:noWrap/>
            <w:hideMark/>
          </w:tcPr>
          <w:p w14:paraId="311836A0" w14:textId="7BCB594E" w:rsidR="00D35E6F" w:rsidRDefault="00D35E6F">
            <w:pPr>
              <w:rPr>
                <w:rFonts w:ascii="Calibri" w:hAnsi="Calibri" w:cs="Calibri"/>
                <w:color w:val="000000"/>
              </w:rPr>
            </w:pPr>
            <w:r w:rsidRPr="004E6A11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Abbreviations: Comp Het: Compound Heterozygous; Hom: Homozygous; NA: not available</w:t>
            </w:r>
          </w:p>
        </w:tc>
      </w:tr>
    </w:tbl>
    <w:p w14:paraId="4E6B334A" w14:textId="77777777" w:rsidR="006D40B6" w:rsidRDefault="006D40B6"/>
    <w:sectPr w:rsidR="006D40B6" w:rsidSect="00C21E64">
      <w:pgSz w:w="16838" w:h="11906" w:orient="landscape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7812"/>
    <w:rsid w:val="00365001"/>
    <w:rsid w:val="004177CD"/>
    <w:rsid w:val="00454E75"/>
    <w:rsid w:val="0048145E"/>
    <w:rsid w:val="004E6A11"/>
    <w:rsid w:val="00523B98"/>
    <w:rsid w:val="005763ED"/>
    <w:rsid w:val="006D40B6"/>
    <w:rsid w:val="00744E7B"/>
    <w:rsid w:val="00A12E2A"/>
    <w:rsid w:val="00AD24E0"/>
    <w:rsid w:val="00C21E64"/>
    <w:rsid w:val="00C63E2E"/>
    <w:rsid w:val="00D35E6F"/>
    <w:rsid w:val="00D87812"/>
    <w:rsid w:val="00E04EB4"/>
    <w:rsid w:val="00E64F41"/>
    <w:rsid w:val="00F207FD"/>
    <w:rsid w:val="00FA33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85B60A"/>
  <w15:chartTrackingRefBased/>
  <w15:docId w15:val="{649D9106-8F93-4773-9E01-219E1E6969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D35E6F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D8781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D8781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D8781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D8781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D8781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D8781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D8781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D8781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D8781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D8781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D8781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D8781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D87812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D87812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D87812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D87812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D87812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D87812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D8781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D878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D8781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D8781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D8781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D87812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D87812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D87812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D8781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D87812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D87812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D878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gliatabellachiara">
    <w:name w:val="Grid Table Light"/>
    <w:basedOn w:val="Tabellanormale"/>
    <w:uiPriority w:val="40"/>
    <w:rsid w:val="00D8781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ellasemplice5">
    <w:name w:val="Plain Table 5"/>
    <w:basedOn w:val="Tabellanormale"/>
    <w:uiPriority w:val="45"/>
    <w:rsid w:val="00D87812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ellasemplice4">
    <w:name w:val="Plain Table 4"/>
    <w:basedOn w:val="Tabellanormale"/>
    <w:uiPriority w:val="44"/>
    <w:rsid w:val="00D8781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lasemplice-2">
    <w:name w:val="Plain Table 2"/>
    <w:basedOn w:val="Tabellanormale"/>
    <w:uiPriority w:val="42"/>
    <w:rsid w:val="00D8781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ellasemplice-1">
    <w:name w:val="Plain Table 1"/>
    <w:basedOn w:val="Tabellanormale"/>
    <w:uiPriority w:val="41"/>
    <w:rsid w:val="004E6A1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784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55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08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80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69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94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37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786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91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81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30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56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95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66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298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28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96</Words>
  <Characters>3972</Characters>
  <Application>Microsoft Office Word</Application>
  <DocSecurity>0</DocSecurity>
  <Lines>33</Lines>
  <Paragraphs>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teresa Zanobio</dc:creator>
  <cp:keywords/>
  <dc:description/>
  <cp:lastModifiedBy>Annalaura Torella</cp:lastModifiedBy>
  <cp:revision>2</cp:revision>
  <dcterms:created xsi:type="dcterms:W3CDTF">2025-02-06T11:10:00Z</dcterms:created>
  <dcterms:modified xsi:type="dcterms:W3CDTF">2025-02-06T11:10:00Z</dcterms:modified>
</cp:coreProperties>
</file>